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26695</wp:posOffset>
                </wp:positionH>
                <wp:positionV relativeFrom="paragraph">
                  <wp:posOffset>-571500</wp:posOffset>
                </wp:positionV>
                <wp:extent cx="6057900" cy="800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  <w:t>Figur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Figure S1: Pedigrees of 40 families diagnosed for selected mutations of PH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63pt;mso-wrap-distance-left:9.05pt;mso-wrap-distance-right:9.05pt;mso-wrap-distance-top:0pt;mso-wrap-distance-bottom:0pt;margin-top:-45pt;mso-position-vertical-relative:text;margin-left:17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32"/>
                          <w:lang w:val="en-GB"/>
                        </w:rPr>
                        <w:t>Figures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32"/>
                          <w:szCs w:val="32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>Figure S1: Pedigrees of 40 families diagnosed for selected mutations of PH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86400</wp:posOffset>
                </wp:positionH>
                <wp:positionV relativeFrom="paragraph">
                  <wp:posOffset>35560</wp:posOffset>
                </wp:positionV>
                <wp:extent cx="1943735" cy="960120"/>
                <wp:effectExtent l="0" t="5080" r="4445" b="317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43640" cy="960120"/>
                          <a:chOff x="0" y="0"/>
                          <a:chExt cx="1943640" cy="960120"/>
                        </a:xfrm>
                      </wpg:grpSpPr>
                      <wps:wsp>
                        <wps:cNvSpPr/>
                        <wps:spPr>
                          <a:xfrm>
                            <a:off x="798120" y="3888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4266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952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4000" y="4420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960" y="677520"/>
                            <a:ext cx="9925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3" h="1">
                                <a:moveTo>
                                  <a:pt x="0" y="1"/>
                                </a:moveTo>
                                <a:lnTo>
                                  <a:pt x="156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6240" y="678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960" y="80028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7840" y="3808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45720"/>
                            <a:ext cx="31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47360" y="800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8120" y="678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2440" y="6858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168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840" y="678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4560" y="800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280" y="792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040" y="6706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1360" y="3888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2760" y="4266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720" y="3888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3320" y="75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4720" y="457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2680" y="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66400" y="532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000" y="273600"/>
                            <a:ext cx="65520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32" h="12">
                                <a:moveTo>
                                  <a:pt x="0" y="12"/>
                                </a:moveTo>
                                <a:lnTo>
                                  <a:pt x="1032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6360" y="2743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4000" y="2743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69320" y="4266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7040" y="663120"/>
                            <a:ext cx="3430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7040" y="6706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3760" y="792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9760" y="6631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6480" y="7848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48280" y="731520"/>
                            <a:ext cx="1602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83800" y="731520"/>
                            <a:ext cx="1602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32pt;margin-top:2.8pt;width:153pt;height:75.55pt" coordorigin="8640,56" coordsize="3060,1511">
                <v:oval id="shape_0" fillcolor="white" stroked="t" o:allowincell="f" style="position:absolute;left:9897;top:6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9537,728" to="9896,7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537,752" to="9896,7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717,752" to="9717,11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563,1" path="m0,1l1563,0e" stroked="t" o:allowincell="f" style="position:absolute;left:9057;top:1123;width:156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9453,1124" to="9453,13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9369;top:131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9345;top:65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640;top:128;width:49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9817;top:131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9897,1124" to="9897,13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329,1136" to="10329,131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0249;top:130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0621,1124" to="10621,13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0537;top:1316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white" stroked="t" o:allowincell="f" style="position:absolute;left:8965;top:130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9045,1112" to="9045,129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1461;top:6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1101,728" to="11460,7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0909;top:6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white" stroked="t" o:allowincell="f" style="position:absolute;left:10645;top: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0285,128" to="10644,1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0093;top:5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0477,140" to="10477,49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032,12" path="m0,12l1032,0e" stroked="t" o:allowincell="f" style="position:absolute;left:9972;top:487;width:1031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9973,488" to="9973,6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993,488" to="10993,6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269,728" to="11269,108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11029,1100" to="11568,110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029,1112" to="11029,129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0945;top:1304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11569,1100" to="11569,12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1485;top:1292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10921,1208" to="11172,1567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11449,1208" to="11700,1567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90600</wp:posOffset>
                </wp:positionH>
                <wp:positionV relativeFrom="paragraph">
                  <wp:posOffset>119380</wp:posOffset>
                </wp:positionV>
                <wp:extent cx="1295400" cy="9906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5280" cy="990720"/>
                          <a:chOff x="0" y="0"/>
                          <a:chExt cx="1295280" cy="990720"/>
                        </a:xfrm>
                      </wpg:grpSpPr>
                      <wps:wsp>
                        <wps:cNvSpPr/>
                        <wps:spPr>
                          <a:xfrm>
                            <a:off x="819720" y="11448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522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1120" y="1677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600" y="16776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9840" y="403920"/>
                            <a:ext cx="738360" cy="6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63" h="11">
                                <a:moveTo>
                                  <a:pt x="0" y="0"/>
                                </a:moveTo>
                                <a:lnTo>
                                  <a:pt x="1163" y="11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280" y="4039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5600" y="40392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8920" y="4114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640" y="5259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2320" y="5259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1680" y="522000"/>
                            <a:ext cx="125640" cy="118080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25360" y="495360"/>
                            <a:ext cx="228600" cy="1828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840" y="96480"/>
                            <a:ext cx="114480" cy="114480"/>
                          </a:xfrm>
                          <a:prstGeom prst="rect">
                            <a:avLst/>
                          </a:prstGeom>
                          <a:blipFill rotWithShape="0">
                            <a:blip r:embed="rId2"/>
                            <a:tile tx="0" ty="0" sx="100000" sy="100000" algn="ctr"/>
                          </a:blip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9840" y="2059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M/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3160" y="198000"/>
                            <a:ext cx="411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M/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960" y="6400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M/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5160" y="64008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M/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400" y="0"/>
                            <a:ext cx="31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360" y="75456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33ins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6212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3insC / 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8pt;margin-top:9.4pt;width:102pt;height:78pt" coordorigin="1560,188" coordsize="2040,1560">
                <v:oval id="shape_0" fillcolor="white" stroked="t" o:allowincell="f" style="position:absolute;left:2851;top:36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491,428" to="2850,4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491,452" to="2850,4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671,452" to="2671,8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163,11" path="m0,0l1163,11e" stroked="t" o:allowincell="f" style="position:absolute;left:2095;top:824;width:1162;height:1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2083,824" to="2083,10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671,824" to="2671,100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259,836" to="3259,101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999;top:1017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oval id="shape_0" fillcolor="black" stroked="t" o:allowincell="f" style="position:absolute;left:2587;top:1017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shapetype id="_x0000_t4" coordsize="21600,21600" o:spt="4" path="m,10800l10800,l21600,10800l10800,21600xe">
                  <v:stroke joinstyle="miter"/>
                  <v:formulas>
                    <v:f eqn="prod width 3 4"/>
                    <v:f eqn="prod height 3 4"/>
                  </v:formulas>
                  <v:path gradientshapeok="t" o:connecttype="rect" textboxrect="5400,5400,@0,@1"/>
                </v:shapetype>
                <v:shape id="shape_0" fillcolor="white" stroked="t" o:allowincell="f" style="position:absolute;left:3169;top:1010;width:197;height:185;mso-wrap-style:none;v-text-anchor:middle" type="_x0000_t4"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915,968" to="2274,1255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rect id="shape_0" stroked="t" o:allowincell="f" style="position:absolute;left:2308;top:340;width:179;height:179;mso-wrap-style:none;v-text-anchor:middle">
                  <v:imagedata r:id="rId3" o:detectmouseclick="t"/>
                  <v:stroke color="black" weight="9360" joinstyle="miter" endcap="flat"/>
                  <w10:wrap type="none"/>
                </v:rect>
                <v:shape id="shape_0" stroked="f" o:allowincell="f" style="position:absolute;left:2095;top:513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M/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83;top:500;width:647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M/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7;top:119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M/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71;top:119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M/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5;top:188;width:49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0;top:1377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33in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0;top:1388;width:10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3insC / 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65500</wp:posOffset>
                </wp:positionH>
                <wp:positionV relativeFrom="paragraph">
                  <wp:posOffset>55880</wp:posOffset>
                </wp:positionV>
                <wp:extent cx="1321435" cy="594360"/>
                <wp:effectExtent l="0" t="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21560" cy="594360"/>
                          <a:chOff x="0" y="0"/>
                          <a:chExt cx="1321560" cy="594360"/>
                        </a:xfrm>
                      </wpg:grpSpPr>
                      <wps:wsp>
                        <wps:cNvSpPr/>
                        <wps:spPr>
                          <a:xfrm>
                            <a:off x="90756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960" y="1065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960" y="122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3080" y="1220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560" y="357480"/>
                            <a:ext cx="9925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3" h="1">
                                <a:moveTo>
                                  <a:pt x="0" y="1"/>
                                </a:moveTo>
                                <a:lnTo>
                                  <a:pt x="156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000" y="3582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5320" y="3582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9000" y="3657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720" y="4802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2040" y="4802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920" y="60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1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478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7080" y="4802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0280" y="3582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5pt;margin-top:4.4pt;width:104.05pt;height:46.8pt" coordorigin="5300,88" coordsize="2081,936">
                <v:oval id="shape_0" fillcolor="white" stroked="t" o:allowincell="f" style="position:absolute;left:6729;top:19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369,256" to="6728,2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369,280" to="6728,2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49,280" to="6549,6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563,1" path="m0,1l1563,0e" stroked="t" o:allowincell="f" style="position:absolute;left:5709;top:651;width:156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5697,652" to="5697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85,652" to="6285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873,664" to="6873,8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5613;top:844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oval id="shape_0" fillcolor="white" stroked="t" o:allowincell="f" style="position:absolute;left:6201;top:8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6177;top:18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5300;top:88;width:49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6793;top:83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7201;top:8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7269,652" to="7269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944" w:leader="none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51840</wp:posOffset>
                </wp:positionH>
                <wp:positionV relativeFrom="paragraph">
                  <wp:posOffset>20320</wp:posOffset>
                </wp:positionV>
                <wp:extent cx="3477260" cy="1767840"/>
                <wp:effectExtent l="5080" t="3810" r="5715" b="317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7240" cy="1767960"/>
                          <a:chOff x="0" y="0"/>
                          <a:chExt cx="3477240" cy="1767960"/>
                        </a:xfrm>
                      </wpg:grpSpPr>
                      <wps:wsp>
                        <wps:cNvSpPr txBox="1"/>
                        <wps:spPr>
                          <a:xfrm>
                            <a:off x="342360" y="167760"/>
                            <a:ext cx="31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3477240" cy="1767960"/>
                          </a:xfrm>
                        </wpg:grpSpPr>
                        <wps:wsp>
                          <wps:cNvSpPr/>
                          <wps:spPr>
                            <a:xfrm>
                              <a:off x="962640" y="8002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4040" y="83808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2000" y="79236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6080" y="8460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080" y="1073880"/>
                              <a:ext cx="160776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532" h="1">
                                  <a:moveTo>
                                    <a:pt x="0" y="0"/>
                                  </a:moveTo>
                                  <a:lnTo>
                                    <a:pt x="2532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619920" y="1074600"/>
                              <a:ext cx="464760" cy="6325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50280" y="11412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1680" y="15228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328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7880" y="152280"/>
                                <a:ext cx="1440" cy="3650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" h="575">
                                    <a:moveTo>
                                      <a:pt x="0" y="575"/>
                                    </a:moveTo>
                                    <a:lnTo>
                                      <a:pt x="2" y="0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74960" y="51804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5000" y="107460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07460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084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168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790720" y="1203480"/>
                              <a:ext cx="42660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72" h="1">
                                  <a:moveTo>
                                    <a:pt x="0" y="0"/>
                                  </a:moveTo>
                                  <a:lnTo>
                                    <a:pt x="672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1440" y="1241280"/>
                              <a:ext cx="41832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59" h="1">
                                  <a:moveTo>
                                    <a:pt x="0" y="1"/>
                                  </a:moveTo>
                                  <a:lnTo>
                                    <a:pt x="659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89440" y="12420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7400" y="4802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720" y="442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677320" y="106668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867760" y="34308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3920" y="715680"/>
                              <a:ext cx="72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20">
                                  <a:moveTo>
                                    <a:pt x="0" y="0"/>
                                  </a:moveTo>
                                  <a:lnTo>
                                    <a:pt x="0" y="12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1840" y="1066320"/>
                              <a:ext cx="518040" cy="7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16" h="12">
                                  <a:moveTo>
                                    <a:pt x="0" y="0"/>
                                  </a:moveTo>
                                  <a:lnTo>
                                    <a:pt x="816" y="12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0" y="715680"/>
                              <a:ext cx="118872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72" h="1">
                                  <a:moveTo>
                                    <a:pt x="1872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34320" y="4878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143800" y="784800"/>
                              <a:ext cx="464760" cy="2818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50640" y="756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2040" y="4572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43720" y="5328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59120" y="1074600"/>
                              <a:ext cx="1511280" cy="6933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97280" y="11412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5640" y="182160"/>
                                <a:ext cx="43380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3" h="1">
                                    <a:moveTo>
                                      <a:pt x="0" y="1"/>
                                    </a:moveTo>
                                    <a:lnTo>
                                      <a:pt x="683" y="0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47800" y="182160"/>
                                <a:ext cx="6480" cy="21384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" h="337">
                                    <a:moveTo>
                                      <a:pt x="0" y="0"/>
                                    </a:moveTo>
                                    <a:lnTo>
                                      <a:pt x="10" y="337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440" y="403200"/>
                                <a:ext cx="136404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48" h="1">
                                    <a:moveTo>
                                      <a:pt x="0" y="0"/>
                                    </a:moveTo>
                                    <a:lnTo>
                                      <a:pt x="2148" y="0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403560"/>
                                <a:ext cx="114480" cy="236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61200" y="0"/>
                                  <a:ext cx="0" cy="1144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22040"/>
                                  <a:ext cx="114480" cy="11448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000000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726480" y="52560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7724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00584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55080" y="518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2184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168560" y="52560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3560" y="52560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432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548640" y="0"/>
                                <a:ext cx="114480" cy="22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114120"/>
                                  <a:ext cx="114480" cy="1144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5800" y="0"/>
                                  <a:ext cx="0" cy="1144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142740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67280" y="52560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1351440" y="464760"/>
                                <a:ext cx="160200" cy="22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374120" y="518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20920" y="40356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65640" y="152280"/>
                                <a:ext cx="43380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3" h="1">
                                    <a:moveTo>
                                      <a:pt x="0" y="1"/>
                                    </a:moveTo>
                                    <a:lnTo>
                                      <a:pt x="683" y="0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211840" y="1058400"/>
                              <a:ext cx="720" cy="129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204">
                                  <a:moveTo>
                                    <a:pt x="0" y="0"/>
                                  </a:moveTo>
                                  <a:lnTo>
                                    <a:pt x="0" y="204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5200" y="715680"/>
                              <a:ext cx="72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120">
                                  <a:moveTo>
                                    <a:pt x="0" y="0"/>
                                  </a:moveTo>
                                  <a:lnTo>
                                    <a:pt x="0" y="12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64760" y="4420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6160" y="4802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57480" y="479520"/>
                              <a:ext cx="720" cy="327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" h="516">
                                  <a:moveTo>
                                    <a:pt x="0" y="516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3120" y="7772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34520" y="81540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12480" y="7696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56920" y="822960"/>
                              <a:ext cx="6480" cy="357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" h="563">
                                  <a:moveTo>
                                    <a:pt x="10" y="563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105640" y="53280"/>
                              <a:ext cx="464760" cy="2818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50640" y="756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22040" y="4572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43720" y="5328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708920" y="342360"/>
                              <a:ext cx="115812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24" h="1">
                                  <a:moveTo>
                                    <a:pt x="0" y="0"/>
                                  </a:moveTo>
                                  <a:lnTo>
                                    <a:pt x="1824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9280" y="34308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14480" y="4420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6000" y="4420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0480" y="1166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68760" y="1470600"/>
                              <a:ext cx="4572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707560" y="147060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3172320" y="147060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2059920" y="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95080" y="1512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244520" y="39636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587600" y="39636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753280" y="39636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3096360" y="388800"/>
                              <a:ext cx="221040" cy="2437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105640" y="72396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9.2pt;margin-top:1.6pt;width:273.8pt;height:139.15pt" coordorigin="1184,32" coordsize="5476,2783">
                <v:shape id="shape_0" stroked="f" o:allowincell="f" style="position:absolute;left:1723;top:296;width:49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84;top:32;width:5476;height:2783">
                  <v:oval id="shape_0" fillcolor="white" stroked="t" o:allowincell="f" style="position:absolute;left:2700;top:12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2340,1352" to="2699,135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2148;top:128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532,1364" to="2532,172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shape id="shape_0" coordsize="2532,1" path="m0,0l2532,0e" stroked="t" o:allowincell="f" style="position:absolute;left:1270;top:1723;width:2531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2160;top:1724;width:731;height:996">
                    <v:oval id="shape_0" fillcolor="white" stroked="t" o:allowincell="f" style="position:absolute;left:2712;top:1904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2352,1964" to="2711,196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2160;top:1904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2244,1724" to="2244,190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coordsize="2,575" path="m0,575l2,0e" stroked="t" o:allowincell="f" style="position:absolute;left:2519;top:1964;width:1;height:574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  <v:rect id="shape_0" fillcolor="black" stroked="t" o:allowincell="f" style="position:absolute;left:2436;top:2540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</v:group>
                  <v:group id="shape_0" style="position:absolute;left:1680;top:1724;width:180;height:360">
                    <v:rect id="shape_0" fillcolor="black" stroked="t" o:allowincell="f" style="position:absolute;left:1680;top:1904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1768,1724" to="1768,190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184;top:1724;width:180;height:371">
                    <v:line id="shape_0" from="1280,1724" to="1280,190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1184;top:1916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shape id="shape_0" coordsize="672,1" path="m0,0l672,0e" stroked="t" o:allowincell="f" style="position:absolute;left:5579;top:1927;width:671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659,1" path="m0,1l659,0e" stroked="t" o:allowincell="f" style="position:absolute;left:5580;top:1987;width:658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line id="shape_0" from="5892,1988" to="5892,23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432,788" to="3791,7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3240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group id="shape_0" style="position:absolute;left:5400;top:1712;width:180;height:361">
                    <v:rect id="shape_0" fillcolor="white" stroked="t" o:allowincell="f" style="position:absolute;left:5400;top:1892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5488,1712" to="5488,189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5700,572" to="5700,75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coordsize="1,120" path="m0,0l0,120e" stroked="t" o:allowincell="f" style="position:absolute;left:4654;top:1159;width:0;height:119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816,12" path="m0,0l816,12e" stroked="t" o:allowincell="f" style="position:absolute;left:4667;top:1711;width:815;height:1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872,1" path="m1872,0l0,0e" stroked="t" o:allowincell="f" style="position:absolute;left:2782;top:1159;width:1871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line id="shape_0" from="3600,800" to="3600,1159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4560;top:1268;width:732;height:443">
                    <v:oval id="shape_0" fillcolor="white" stroked="t" o:allowincell="f" style="position:absolute;left:5112;top:1280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4752,1340" to="5111,134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4560;top:1268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944,1352" to="4944,1711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852;top:1724;width:2380;height:1091">
                    <v:oval id="shape_0" fillcolor="white" stroked="t" o:allowincell="f" style="position:absolute;left:4580;top:1904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shape id="shape_0" coordsize="683,1" path="m0,1l683,0e" stroked="t" o:allowincell="f" style="position:absolute;left:3900;top:2011;width:682;height:0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  <v:shape id="shape_0" coordsize="10,337" path="m0,0l10,337e" stroked="t" o:allowincell="f" style="position:absolute;left:4187;top:2011;width:9;height:336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  <v:shape id="shape_0" coordsize="2148,1" path="m0,0l2148,0e" stroked="t" o:allowincell="f" style="position:absolute;left:2939;top:2359;width:2147;height:0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  <v:group id="shape_0" style="position:absolute;left:2852;top:2360;width:180;height:373">
                      <v:line id="shape_0" from="2948,2360" to="2948,2539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oval id="shape_0" fillcolor="black" stroked="t" o:allowincell="f" style="position:absolute;left:2852;top:2552;width:179;height:179;mso-wrap-style:none;v-text-anchor:middle">
                        <v:fill o:detectmouseclick="t" type="solid" color2="white"/>
                        <v:stroke color="black" weight="9360" joinstyle="miter" endcap="flat"/>
                        <w10:wrap type="none"/>
                      </v:oval>
                    </v:group>
                    <v:rect id="shape_0" fillcolor="white" stroked="t" o:allowincell="f" style="position:absolute;left:3996;top:2552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076,2360" to="4076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line id="shape_0" from="4436,2360" to="4436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4356;top:2540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4776,2360" to="4776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black" stroked="t" o:allowincell="f" style="position:absolute;left:4692;top:2552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3204;top:2552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3284,2360" to="3284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group id="shape_0" style="position:absolute;left:3716;top:1724;width:180;height:360">
                      <v:rect id="shape_0" fillcolor="white" stroked="t" o:allowincell="f" style="position:absolute;left:3716;top:1904;width:179;height:17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line id="shape_0" from="3804,1724" to="3804,1903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line id="shape_0" from="5100,2360" to="5100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black" stroked="t" o:allowincell="f" style="position:absolute;left:3588;top:2552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4980,2456" to="5231,2815" stroked="t" o:allowincell="f" style="position:absolute;flip:x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5016;top:2540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  <v:line id="shape_0" from="3672,2360" to="3672,25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shape id="shape_0" coordsize="683,1" path="m0,1l683,0e" stroked="t" o:allowincell="f" style="position:absolute;left:3900;top:1964;width:682;height:0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</v:group>
                  <v:shape id="shape_0" coordsize="1,204" path="m0,0l0,204e" stroked="t" o:allowincell="f" style="position:absolute;left:4667;top:1699;width:0;height:203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,120" path="m0,0l0,120e" stroked="t" o:allowincell="f" style="position:absolute;left:2782;top:1159;width:0;height:119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white" stroked="t" o:allowincell="f" style="position:absolute;left:6168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5808,788" to="6167,7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coordsize="1,516" path="m0,516l0,0e" stroked="t" o:allowincell="f" style="position:absolute;left:5999;top:787;width:0;height:515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oval id="shape_0" fillcolor="white" stroked="t" o:allowincell="f" style="position:absolute;left:6480;top:12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120,1316" to="6479,131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5928;top:12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shape id="shape_0" coordsize="10,563" path="m10,563l0,0e" stroked="t" o:allowincell="f" style="position:absolute;left:6313;top:1328;width:9;height:562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4500;top:116;width:733;height:443">
                    <v:oval id="shape_0" fillcolor="white" stroked="t" o:allowincell="f" style="position:absolute;left:5052;top:128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4692,188" to="5051,18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4500;top:116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884,200" to="4884,559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1824,1" path="m0,0l1824,0e" stroked="t" o:allowincell="f" style="position:absolute;left:3875;top:571;width:1823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line id="shape_0" from="3876,572" to="3876,75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5616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oval id="shape_0" fillcolor="white" stroked="t" o:allowincell="f" style="position:absolute;left:3792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oval id="shape_0" fillcolor="white" stroked="t" o:allowincell="f" style="position:absolute;left:6240;top:1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5544,2348" to="6263,234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5448;top:2348;width:180;height:373">
                    <v:line id="shape_0" from="5544,2348" to="5544,252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5448;top:2540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group id="shape_0" style="position:absolute;left:6180;top:2348;width:180;height:361">
                    <v:rect id="shape_0" fillcolor="white" stroked="t" o:allowincell="f" style="position:absolute;left:6180;top:2528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6268,2348" to="6268,252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4428,32" to="4787,39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4956,56" to="5315,41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3144,656" to="3503,101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3684,656" to="4043,101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5520,656" to="5879,101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644" to="6407,102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  <v:line id="shape_0" from="4500,1172" to="4859,153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914900</wp:posOffset>
                </wp:positionH>
                <wp:positionV relativeFrom="paragraph">
                  <wp:posOffset>38100</wp:posOffset>
                </wp:positionV>
                <wp:extent cx="1394460" cy="601980"/>
                <wp:effectExtent l="0" t="0" r="5080" b="571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4640" cy="601920"/>
                          <a:chOff x="0" y="0"/>
                          <a:chExt cx="1394640" cy="601920"/>
                        </a:xfrm>
                      </wpg:grpSpPr>
                      <wpg:grpSp>
                        <wpg:cNvGrpSpPr/>
                        <wpg:grpSpPr>
                          <a:xfrm>
                            <a:off x="56376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492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4372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706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5912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611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8016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4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87pt;margin-top:3pt;width:109.8pt;height:47.4pt" coordorigin="7740,60" coordsize="2196,948">
                <v:group id="shape_0" style="position:absolute;left:8628;top:180;width:732;height:443">
                  <v:oval id="shape_0" fillcolor="white" stroked="t" o:allowincell="f" style="position:absolute;left:9180;top:1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8820,252" to="9179,25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8628;top:18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9012,264" to="9012,62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8220,636" to="9839,6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8124;top:636;width:180;height:372">
                  <v:line id="shape_0" from="8220,636" to="8220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8124;top:8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8460;top:648;width:180;height:360">
                  <v:rect id="shape_0" fillcolor="white" stroked="t" o:allowincell="f" style="position:absolute;left:8460;top:8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548,648" to="8548,8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796;top:636;width:180;height:372">
                  <v:line id="shape_0" from="8892,636" to="8892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8796;top:8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9408;top:636;width:180;height:372">
                  <v:line id="shape_0" from="9505,636" to="9505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9408;top:8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9096;top:636;width:180;height:361">
                  <v:rect id="shape_0" fillcolor="white" stroked="t" o:allowincell="f" style="position:absolute;left:9096;top:81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9184,636" to="9184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9756;top:648;width:180;height:360">
                  <v:rect id="shape_0" fillcolor="black" stroked="t" o:allowincell="f" style="position:absolute;left:9756;top:82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9844,648" to="9844,8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740;top:60;width:53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911340</wp:posOffset>
                </wp:positionH>
                <wp:positionV relativeFrom="paragraph">
                  <wp:posOffset>38100</wp:posOffset>
                </wp:positionV>
                <wp:extent cx="1089660" cy="601980"/>
                <wp:effectExtent l="0" t="0" r="5080" b="571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601920"/>
                          <a:chOff x="0" y="0"/>
                          <a:chExt cx="1089720" cy="601920"/>
                        </a:xfrm>
                      </wpg:grpSpPr>
                      <wpg:grpSp>
                        <wpg:cNvGrpSpPr/>
                        <wpg:grpSpPr>
                          <a:xfrm>
                            <a:off x="609480" y="3582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536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8480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" y="122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3120" y="1296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6576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818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752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26600" y="60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8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4.2pt;margin-top:3pt;width:85.8pt;height:47.4pt" coordorigin="10884,60" coordsize="1716,948">
                <v:group id="shape_0" style="position:absolute;left:11844;top:624;width:180;height:360">
                  <v:line id="shape_0" from="11928,624" to="11928,80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844;top:80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12120;top:1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1748,252" to="12107,2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928,264" to="11928,62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11424,636" to="12503,6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1328;top:636;width:180;height:372">
                  <v:line id="shape_0" from="11424,636" to="11424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11328;top:82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12420;top:636;width:180;height:361">
                  <v:rect id="shape_0" fillcolor="white" stroked="t" o:allowincell="f" style="position:absolute;left:12420;top:81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508,636" to="12508,8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rect id="shape_0" fillcolor="white" stroked="t" o:allowincell="f" style="position:absolute;left:11556;top:15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0884;top:60;width:61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0</wp:posOffset>
                </wp:positionH>
                <wp:positionV relativeFrom="paragraph">
                  <wp:posOffset>26035</wp:posOffset>
                </wp:positionV>
                <wp:extent cx="2334260" cy="1310640"/>
                <wp:effectExtent l="0" t="3810" r="5080" b="571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34240" cy="1310760"/>
                          <a:chOff x="0" y="0"/>
                          <a:chExt cx="2334240" cy="1310760"/>
                        </a:xfrm>
                      </wpg:grpSpPr>
                      <wps:wsp>
                        <wps:cNvSpPr/>
                        <wps:spPr>
                          <a:xfrm>
                            <a:off x="840600" y="4039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200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032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3404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60" y="6775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80028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528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7020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852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20120" y="6706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4672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000" y="3193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7712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8660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9920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7560" y="8604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8604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6760" y="1073880"/>
                            <a:ext cx="4039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36" h="12">
                                <a:moveTo>
                                  <a:pt x="0" y="12"/>
                                </a:moveTo>
                                <a:lnTo>
                                  <a:pt x="63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96280" y="10746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6104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0280" y="1188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505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67560" y="83052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00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880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8732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040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84800" y="34308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48440" y="32760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860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353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pt;margin-top:2.05pt;width:183.8pt;height:103.2pt" coordorigin="720,41" coordsize="3676,2064">
                <v:oval id="shape_0" fillcolor="white" stroked="t" o:allowincell="f" style="position:absolute;left:2044;top:67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684,737" to="2043,73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492;top:6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876,749" to="1876,110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1163;top:1108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980;top:1109;width:180;height:360">
                  <v:rect id="shape_0" fillcolor="white" stroked="t" o:allowincell="f" style="position:absolute;left:1980;top:12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068,1109" to="2068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484;top:1109;width:180;height:372">
                  <v:line id="shape_0" from="1580,1109" to="1580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484;top:130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2248,173" to="2607,1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2056;top:1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4216;top:1097;width:180;height:360">
                  <v:rect id="shape_0" fillcolor="white" stroked="t" o:allowincell="f" style="position:absolute;left:4216;top:12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304,1097" to="4304,12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,120" path="m0,0l0,120e" stroked="t" o:allowincell="f" style="position:absolute;left:3471;top:544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3483;top:1096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1599;top:544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2416,185" to="2416,54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3376;top:653;width:732;height:443">
                  <v:oval id="shape_0" fillcolor="white" stroked="t" o:allowincell="f" style="position:absolute;left:3928;top:66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3568,725" to="3927,7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3376;top:65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3760,737" to="3760,1096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3396;top:128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2716;top:1396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3003;top:1396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636,12" path="m0,12l636,0e" stroked="t" o:allowincell="f" style="position:absolute;left:2699;top:1732;width:63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2604;top:1733;width:180;height:372">
                  <v:line id="shape_0" from="2700,1733" to="2700,19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2604;top:1925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line id="shape_0" from="3336,1733" to="3336,19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3256;top:19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2532;top:1109;width:180;height:360">
                  <v:rect id="shape_0" fillcolor="white" stroked="t" o:allowincell="f" style="position:absolute;left:2532;top:12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620,1109" to="2620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2716;top:1349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204" path="m0,0l0,204e" stroked="t" o:allowincell="f" style="position:absolute;left:3483;top:1084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1599;top:544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2608;top:1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960,41" to="2319,40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2500,41" to="2859,40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1956,581" to="2315,94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3316,557" to="3675,916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80;top:1121;width:180;height:360">
                  <v:rect id="shape_0" fillcolor="white" stroked="t" o:allowincell="f" style="position:absolute;left:1080;top:130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68,1121" to="1168,13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768;top:1109;width:180;height:360">
                  <v:rect id="shape_0" fillcolor="white" stroked="t" o:allowincell="f" style="position:absolute;left:3768;top:12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3856,1109" to="3856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20;top:41;width:5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7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172200</wp:posOffset>
                </wp:positionH>
                <wp:positionV relativeFrom="paragraph">
                  <wp:posOffset>26035</wp:posOffset>
                </wp:positionV>
                <wp:extent cx="2334260" cy="1554480"/>
                <wp:effectExtent l="0" t="381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34240" cy="1554480"/>
                          <a:chOff x="0" y="0"/>
                          <a:chExt cx="2334240" cy="1554480"/>
                        </a:xfrm>
                      </wpg:grpSpPr>
                      <wps:wsp>
                        <wps:cNvSpPr/>
                        <wps:spPr>
                          <a:xfrm>
                            <a:off x="840600" y="4039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200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032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3404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60" y="6775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80028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4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528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7020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4852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20120" y="6706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4672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000" y="3193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7712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8660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9920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7560" y="8604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9720" y="8604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0440" y="1066320"/>
                            <a:ext cx="56376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8" h="24">
                                <a:moveTo>
                                  <a:pt x="0" y="24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548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4720" y="1188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505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67560" y="83052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464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00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880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8732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13040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48440" y="32760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860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353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430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120320" y="10821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84080" y="10666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371600" y="1325880"/>
                            <a:ext cx="800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6pt;margin-top:2.05pt;width:183.8pt;height:122.4pt" coordorigin="9720,41" coordsize="3676,2448">
                <v:oval id="shape_0" fillcolor="white" stroked="t" o:allowincell="f" style="position:absolute;left:11044;top:67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0684,737" to="11043,73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0492;top:6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0876,749" to="10876,1108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10163;top:1108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0980;top:1109;width:180;height:360">
                  <v:rect id="shape_0" stroked="t" o:allowincell="f" style="position:absolute;left:10980;top:1289;width:179;height:179;mso-wrap-style:none;v-text-anchor:middle">
                    <v:imagedata r:id="rId5" o:detectmouseclick="t"/>
                    <v:stroke color="black" weight="9360" joinstyle="miter" endcap="flat"/>
                    <w10:wrap type="none"/>
                  </v:rect>
                  <v:line id="shape_0" from="11068,1109" to="11068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484;top:1109;width:180;height:372">
                  <v:line id="shape_0" from="10580,1109" to="10580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484;top:130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11248,173" to="11607,17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1056;top:1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13216;top:1097;width:180;height:360">
                  <v:rect id="shape_0" fillcolor="white" stroked="t" o:allowincell="f" style="position:absolute;left:13216;top:12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3304,1097" to="13304,12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,120" path="m0,0l0,120e" stroked="t" o:allowincell="f" style="position:absolute;left:12471;top:544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12483;top:1096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10599;top:544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1416,185" to="11416,544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2376;top:653;width:732;height:443">
                  <v:oval id="shape_0" fillcolor="white" stroked="t" o:allowincell="f" style="position:absolute;left:12928;top:66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2568,725" to="12927,72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2376;top:65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760,737" to="12760,1096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12396;top:128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11716;top:1396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12003;top:1396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88,24" path="m0,24l888,0e" stroked="t" o:allowincell="f" style="position:absolute;left:11579;top:1720;width:887;height:2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2012,1733" to="12012,19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1932;top:19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11532;top:1109;width:180;height:360">
                  <v:rect id="shape_0" fillcolor="white" stroked="t" o:allowincell="f" style="position:absolute;left:11532;top:12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620,1109" to="11620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11716;top:1349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204" path="m0,0l0,204e" stroked="t" o:allowincell="f" style="position:absolute;left:12483;top:1084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10599;top:544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11608;top:11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0960,41" to="11319,40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11500,41" to="11859,40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12316,557" to="12675,916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080;top:1121;width:180;height:360">
                  <v:rect id="shape_0" fillcolor="white" stroked="t" o:allowincell="f" style="position:absolute;left:10080;top:130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168,1121" to="10168,13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2768;top:1109;width:180;height:360">
                  <v:rect id="shape_0" fillcolor="white" stroked="t" o:allowincell="f" style="position:absolute;left:12768;top:12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856,1109" to="12856,12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9720;top:41;width:5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9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484;top:1745;width:180;height:360">
                  <v:rect id="shape_0" fillcolor="white" stroked="t" o:allowincell="f" style="position:absolute;left:11484;top:192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572,1745" to="11572,192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2372;top:1721;width:180;height:361">
                  <v:rect id="shape_0" fillcolor="black" stroked="t" o:allowincell="f" style="position:absolute;left:12372;top:1901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2460,1721" to="12460,190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fillcolor="white" stroked="f" o:allowincell="f" style="position:absolute;left:11880;top:2129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71900</wp:posOffset>
                </wp:positionH>
                <wp:positionV relativeFrom="paragraph">
                  <wp:posOffset>23495</wp:posOffset>
                </wp:positionV>
                <wp:extent cx="1447800" cy="8763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47920" cy="876240"/>
                          <a:chOff x="0" y="0"/>
                          <a:chExt cx="1447920" cy="876240"/>
                        </a:xfrm>
                      </wpg:grpSpPr>
                      <wpg:grpSp>
                        <wpg:cNvGrpSpPr/>
                        <wpg:grpSpPr>
                          <a:xfrm>
                            <a:off x="45720" y="0"/>
                            <a:ext cx="1044000" cy="639360"/>
                          </a:xfrm>
                        </wpg:grpSpPr>
                        <wps:wsp>
                          <wps:cNvSpPr/>
                          <wps:spPr>
                            <a:xfrm>
                              <a:off x="739080" y="687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2920" y="1220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17400" y="1296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360" y="365760"/>
                              <a:ext cx="685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563760" y="35820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36160" y="36576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29520" y="36576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97640" y="457200"/>
                              <a:ext cx="198720" cy="18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13" h="287">
                                  <a:moveTo>
                                    <a:pt x="313" y="0"/>
                                  </a:moveTo>
                                  <a:lnTo>
                                    <a:pt x="0" y="287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7080" y="98280"/>
                              <a:ext cx="24444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85" h="2">
                                  <a:moveTo>
                                    <a:pt x="0" y="0"/>
                                  </a:moveTo>
                                  <a:lnTo>
                                    <a:pt x="385" y="2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0880" y="6084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3430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bCs/>
                                    <w:iCs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647640"/>
                            <a:ext cx="800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7640" y="647640"/>
                            <a:ext cx="800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7pt;margin-top:1.85pt;width:114pt;height:69pt" coordorigin="5940,37" coordsize="2280,1380">
                <v:group id="shape_0" style="position:absolute;left:6012;top:37;width:1644;height:1007">
                  <v:oval id="shape_0" fillcolor="white" stroked="t" o:allowincell="f" style="position:absolute;left:7176;top:14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804,229" to="7163,22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985,241" to="6985,600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6481,613" to="7560,61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6900;top:601;width:180;height:360">
                    <v:rect id="shape_0" fillcolor="white" stroked="t" o:allowincell="f" style="position:absolute;left:6900;top:781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6989,601" to="6989,7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6384;top:613;width:180;height:372">
                    <v:line id="shape_0" from="6481,613" to="6481,79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6384;top:805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group id="shape_0" style="position:absolute;left:7476;top:613;width:180;height:360">
                    <v:rect id="shape_0" fillcolor="black" stroked="t" o:allowincell="f" style="position:absolute;left:7476;top:793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7565,613" to="7565,79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313,287" path="m313,0l0,287e" stroked="t" o:allowincell="f" style="position:absolute;left:6324;top:757;width:312;height:286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385,2" path="m0,0l385,2e" stroked="t" o:allowincell="f" style="position:absolute;left:6779;top:192;width:384;height: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rect id="shape_0" fillcolor="white" stroked="t" o:allowincell="f" style="position:absolute;left:6612;top:13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shape id="shape_0" stroked="f" o:allowincell="f" style="position:absolute;left:6012;top:37;width:53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bCs/>
                              <w:iCs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5940;top:1057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960;top:1057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  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1486535" cy="594360"/>
                <wp:effectExtent l="0" t="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86440" cy="594360"/>
                          <a:chOff x="0" y="0"/>
                          <a:chExt cx="1486440" cy="594360"/>
                        </a:xfrm>
                      </wpg:grpSpPr>
                      <wps:wsp>
                        <wps:cNvSpPr/>
                        <wps:spPr>
                          <a:xfrm>
                            <a:off x="82368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508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508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920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40" y="342360"/>
                            <a:ext cx="125676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79" h="13">
                                <a:moveTo>
                                  <a:pt x="0" y="13"/>
                                </a:moveTo>
                                <a:lnTo>
                                  <a:pt x="1979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12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60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5960" y="3582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84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632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304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5200" y="464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76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52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0164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72320" y="3506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36160" y="3506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0pt;width:117.1pt;height:46.8pt" coordorigin="1260,0" coordsize="2342,936">
                <v:oval id="shape_0" fillcolor="white" stroked="t" o:allowincell="f" style="position:absolute;left:2557;top:9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197,156" to="2556,1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97,180" to="2556,1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377,180" to="2377,5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979,13" path="m0,13l1979,0e" stroked="t" o:allowincell="f" style="position:absolute;left:1538;top:539;width:1978;height:1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525,552" to="1525,7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73,552" to="2173,7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797,564" to="2797,74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441;top:7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white" stroked="t" o:allowincell="f" style="position:absolute;left:2089;top:7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2005;top:8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260;top:0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717;top:73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765;top:7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845,552" to="1845,7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2365;top:564;width:180;height:372">
                  <v:line id="shape_0" from="2461,564" to="2461,7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2365;top:756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3421;top:552;width:180;height:372">
                  <v:line id="shape_0" from="3517,552" to="3517,73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3421;top:7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3050;top:552;width:180;height:372">
                  <v:line id="shape_0" from="3145,552" to="3145,73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3050;top:7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086600</wp:posOffset>
                </wp:positionH>
                <wp:positionV relativeFrom="paragraph">
                  <wp:posOffset>-114300</wp:posOffset>
                </wp:positionV>
                <wp:extent cx="937895" cy="459105"/>
                <wp:effectExtent l="0" t="0" r="5715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7800" cy="459000"/>
                          <a:chOff x="0" y="0"/>
                          <a:chExt cx="937800" cy="459000"/>
                        </a:xfrm>
                      </wpg:grpSpPr>
                      <wps:wsp>
                        <wps:cNvSpPr/>
                        <wps:spPr>
                          <a:xfrm>
                            <a:off x="82368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508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508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920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304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5920" y="3448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8pt;margin-top:-9pt;width:73.85pt;height:36.15pt" coordorigin="11160,-180" coordsize="1477,723">
                <v:oval id="shape_0" fillcolor="white" stroked="t" o:allowincell="f" style="position:absolute;left:12457;top:-8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2097,-24" to="12456,-2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097,0" to="12456,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277,0" to="12277,35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1905;top:-9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1160;top:-180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t" o:allowincell="f" style="position:absolute;left:12193;top:363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314700</wp:posOffset>
                </wp:positionH>
                <wp:positionV relativeFrom="paragraph">
                  <wp:posOffset>635</wp:posOffset>
                </wp:positionV>
                <wp:extent cx="2859405" cy="1600200"/>
                <wp:effectExtent l="0" t="381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9480" cy="1600200"/>
                          <a:chOff x="0" y="0"/>
                          <a:chExt cx="2859480" cy="1600200"/>
                        </a:xfrm>
                      </wpg:grpSpPr>
                      <wps:wsp>
                        <wps:cNvSpPr/>
                        <wps:spPr>
                          <a:xfrm>
                            <a:off x="792360" y="4039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76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580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920" y="6775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5168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704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2196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193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3836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5096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8604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1480" y="8604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0232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19320" y="83052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908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8216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8036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8712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5400" y="1070640"/>
                            <a:ext cx="1583640" cy="11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94" h="18">
                                <a:moveTo>
                                  <a:pt x="0" y="18"/>
                                </a:moveTo>
                                <a:lnTo>
                                  <a:pt x="2494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784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532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560" y="1203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0400" y="119628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600" y="1196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1368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975240" y="10897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11680" y="1074600"/>
                            <a:ext cx="114480" cy="312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084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168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8352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50560" y="1082160"/>
                            <a:ext cx="114480" cy="312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168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8388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41000" y="1082160"/>
                            <a:ext cx="114480" cy="312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168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8388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56400" y="6706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600200" y="136404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3insC/33ins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4400" y="13716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3insC/33ins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9040" y="1080720"/>
                            <a:ext cx="1800" cy="176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278">
                                <a:moveTo>
                                  <a:pt x="0" y="0"/>
                                </a:moveTo>
                                <a:lnTo>
                                  <a:pt x="3" y="278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6840" y="1183680"/>
                            <a:ext cx="113760" cy="186120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7800" y="134892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3ins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1pt;margin-top:0pt;width:225.15pt;height:126pt" coordorigin="5220,0" coordsize="4503,2520">
                <v:oval id="shape_0" fillcolor="white" stroked="t" o:allowincell="f" style="position:absolute;left:6468;top:63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108,696" to="6467,69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916;top:62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6300,708" to="6300,106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5587;top:1067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404;top:1068;width:180;height:360">
                  <v:rect id="shape_0" fillcolor="white" stroked="t" o:allowincell="f" style="position:absolute;left:6404;top:12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492,1068" to="6492,12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909;top:1068;width:180;height:372">
                  <v:line id="shape_0" from="6004,1068" to="6004,12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909;top:126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6672,132" to="7031,13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6481;top:7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120" path="m0,0l0,120e" stroked="t" o:allowincell="f" style="position:absolute;left:7895;top:503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7908;top:1055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6023;top:503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841,144" to="6841,50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7800;top:612;width:732;height:443">
                  <v:oval id="shape_0" fillcolor="white" stroked="t" o:allowincell="f" style="position:absolute;left:8353;top:62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7993,684" to="8352,68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7800;top:6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184,696" to="8184,105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7820;top:124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7140;top:1355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7427;top:1355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956;top:1068;width:180;height:360">
                  <v:rect id="shape_0" fillcolor="white" stroked="t" o:allowincell="f" style="position:absolute;left:6956;top:12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044,1068" to="7044,12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7140;top:1308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204" path="m0,0l0,204e" stroked="t" o:allowincell="f" style="position:absolute;left:7908;top:1043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6023;top:503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7032;top:7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384,0" to="6743,359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6924,0" to="7283,359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5504;top:1080;width:180;height:360">
                  <v:rect id="shape_0" fillcolor="white" stroked="t" o:allowincell="f" style="position:absolute;left:5504;top:126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5592,1080" to="5592,125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192;top:1068;width:180;height:360">
                  <v:rect id="shape_0" fillcolor="white" stroked="t" o:allowincell="f" style="position:absolute;left:8192;top:12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281,1068" to="8281,124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220;top:0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94,18" path="m0,18l2494,0e" stroked="t" o:allowincell="f" style="position:absolute;left:6504;top:1686;width:2493;height:17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492,1704" to="6492,18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764,1692" to="7764,18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6409;top:189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black" stroked="t" o:allowincell="f" style="position:absolute;left:7993;top:1884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rect id="shape_0" fillcolor="white" stroked="t" o:allowincell="f" style="position:absolute;left:7692;top:188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8076,1704" to="8076,18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6756;top:1716;width:180;height:372">
                  <v:line id="shape_0" from="6852,1716" to="6852,18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6756;top:19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8388;top:1692;width:180;height:491">
                  <v:group id="shape_0" style="position:absolute;left:8388;top:1692;width:180;height:372">
                    <v:line id="shape_0" from="8484,1692" to="8484,187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8388;top:1884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line id="shape_0" from="8388,1824" to="8567,2183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7032;top:1704;width:180;height:491">
                  <v:group id="shape_0" style="position:absolute;left:7032;top:1704;width:180;height:372">
                    <v:line id="shape_0" from="7129,1704" to="7129,188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7032;top:1896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line id="shape_0" from="7032,1836" to="7211,219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7332;top:1704;width:180;height:491">
                  <v:group id="shape_0" style="position:absolute;left:7332;top:1704;width:180;height:372">
                    <v:line id="shape_0" from="7428,1704" to="7428,188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7332;top:1896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line id="shape_0" from="7332,1836" to="7511,219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616;top:1056;width:180;height:372">
                  <v:line id="shape_0" from="8713,1056" to="8713,123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8616;top:124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7740;top:2148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3insC/33in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60;top:2160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3insC/33in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,278" path="m0,0l3,278e" stroked="t" o:allowincell="f" style="position:absolute;left:8998;top:1702;width:2;height:277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fillcolor="white" stroked="t" o:allowincell="f" style="position:absolute;left:8916;top:1864;width:178;height:292;mso-wrap-style:none;v-text-anchor:middle" type="_x0000_t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823;top:2124;width:8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3in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68580</wp:posOffset>
                </wp:positionV>
                <wp:extent cx="3628390" cy="125730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8440" cy="1257480"/>
                          <a:chOff x="0" y="0"/>
                          <a:chExt cx="3628440" cy="1257480"/>
                        </a:xfrm>
                      </wpg:grpSpPr>
                      <wps:wsp>
                        <wps:cNvSpPr/>
                        <wps:spPr>
                          <a:xfrm>
                            <a:off x="296532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9160" y="5259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43640" y="5335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3600" y="76968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790360" y="7621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462400" y="7696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6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156120" y="7696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745720" y="861120"/>
                            <a:ext cx="198720" cy="18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3" h="287">
                                <a:moveTo>
                                  <a:pt x="313" y="0"/>
                                </a:moveTo>
                                <a:lnTo>
                                  <a:pt x="0" y="287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748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80520" y="10288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8160" y="10288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058840" y="746640"/>
                            <a:ext cx="114480" cy="3124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084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8388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517760" y="464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9160" y="518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3280" y="5180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0120" y="746280"/>
                            <a:ext cx="125676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79" h="13">
                                <a:moveTo>
                                  <a:pt x="0" y="13"/>
                                </a:moveTo>
                                <a:lnTo>
                                  <a:pt x="1979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7120" y="4572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08920" y="7545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87880" y="4572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280" y="4953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00" y="4572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76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480" y="495360"/>
                            <a:ext cx="1440" cy="365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" h="575">
                                <a:moveTo>
                                  <a:pt x="0" y="575"/>
                                </a:move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44440" y="6084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280" y="792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68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64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3320" y="343080"/>
                            <a:ext cx="2400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588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344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083240" y="754560"/>
                            <a:ext cx="114480" cy="221040"/>
                          </a:xfrm>
                        </wpg:grpSpPr>
                        <wps:wsp>
                          <wps:cNvSpPr/>
                          <wps:spPr>
                            <a:xfrm>
                              <a:off x="5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56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42440" y="754560"/>
                            <a:ext cx="114480" cy="221040"/>
                          </a:xfrm>
                        </wpg:grpSpPr>
                        <wps:wsp>
                          <wps:cNvSpPr/>
                          <wps:spPr>
                            <a:xfrm>
                              <a:off x="5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56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37800" y="746640"/>
                            <a:ext cx="114480" cy="221040"/>
                          </a:xfrm>
                        </wpg:grpSpPr>
                        <wps:wsp>
                          <wps:cNvSpPr/>
                          <wps:spPr>
                            <a:xfrm>
                              <a:off x="5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92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71040" y="754560"/>
                            <a:ext cx="114480" cy="221040"/>
                          </a:xfrm>
                        </wpg:grpSpPr>
                        <wps:wsp>
                          <wps:cNvSpPr/>
                          <wps:spPr>
                            <a:xfrm>
                              <a:off x="5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656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05000" y="8611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000" y="10134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0320" y="10134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4320" y="10288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5.4pt;width:285.7pt;height:99pt" coordorigin="4320,108" coordsize="5714,1980">
                <v:oval id="shape_0" fillcolor="white" stroked="t" o:allowincell="f" style="position:absolute;left:8990;top:85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8618,937" to="8977,93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798,948" to="8798,130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8294,1320" to="9373,132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8714;top:1308;width:180;height:360">
                  <v:rect id="shape_0" fillcolor="black" stroked="t" o:allowincell="f" style="position:absolute;left:8714;top:148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8802,1308" to="8802,14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198;top:1320;width:180;height:372">
                  <v:line id="shape_0" from="8294,1320" to="8294,14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stroked="t" o:allowincell="f" style="position:absolute;left:8198;top:1513;width:179;height:179;mso-wrap-style:none;v-text-anchor:middle">
                    <v:imagedata r:id="rId7" o:detectmouseclick="t"/>
                    <v:stroke color="black" weight="9360" joinstyle="miter" endcap="flat"/>
                    <w10:wrap type="none"/>
                  </v:oval>
                </v:group>
                <v:group id="shape_0" style="position:absolute;left:9290;top:1320;width:180;height:360">
                  <v:rect id="shape_0" fillcolor="black" stroked="t" o:allowincell="f" style="position:absolute;left:9290;top:1500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9378,1320" to="9378,14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313,287" path="m313,0l0,287e" fillcolor="black" stroked="t" o:allowincell="f" style="position:absolute;left:8644;top:1464;width:312;height:286;mso-wrap-style:none;v-text-anchor:middle">
                  <v:fill o:detectmouseclick="t" type="solid" color2="white"/>
                  <v:stroke color="black" weight="9360" joinstyle="round" endcap="flat"/>
                  <w10:wrap type="none"/>
                </v:shape>
                <v:rect id="shape_0" fillcolor="white" stroked="t" o:allowincell="f" style="position:absolute;left:8426;top:84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7754;top:1729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74;top:1729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562;top:1284;width:180;height:491">
                  <v:group id="shape_0" style="position:absolute;left:7562;top:1284;width:180;height:372">
                    <v:line id="shape_0" from="7658,1284" to="7658,146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7562;top:1476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line id="shape_0" from="7562,1416" to="7741,177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6710;top:84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350,924" to="6709,92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30,924" to="6530,128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979,13" path="m0,13l1979,0e" stroked="t" o:allowincell="f" style="position:absolute;left:5690;top:1284;width:1978;height:1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6158;top:82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4320;top:108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594;top:1297;width:180;height:371">
                  <v:line id="shape_0" from="5690,1297" to="5690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5594;top:148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5246;top:82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4886,888" to="5245,8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694;top:82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4754,649" to="4754,8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2,575" path="m0,575l2,0e" stroked="t" o:allowincell="f" style="position:absolute;left:5053;top:888;width:1;height:574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122;top:204;width:732;height:443">
                  <v:oval id="shape_0" fillcolor="white" stroked="t" o:allowincell="f" style="position:absolute;left:6674;top:21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314,276" to="6673,2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6122;top:20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506,289" to="6506,648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4766,649" to="8545,64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66,649" to="6266,8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8546,649" to="8546,8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6026;top:1297;width:180;height:348">
                  <v:line id="shape_0" from="6118,1297" to="6118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6026;top:1464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6434;top:1297;width:180;height:348">
                  <v:line id="shape_0" from="6526,1297" to="6526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6434;top:1464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7214;top:1284;width:180;height:349">
                  <v:line id="shape_0" from="7306,1284" to="7306,14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7214;top:1452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6794;top:1297;width:180;height:348">
                  <v:line id="shape_0" from="6886,1297" to="6886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6794;top:1464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oval id="shape_0" fillcolor="black" stroked="t" o:allowincell="f" style="position:absolute;left:4958;top:1464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shape id="shape_0" stroked="f" o:allowincell="f" style="position:absolute;left:4334;top:1704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34;top:1704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78;top:1729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086600</wp:posOffset>
                </wp:positionH>
                <wp:positionV relativeFrom="paragraph">
                  <wp:posOffset>68580</wp:posOffset>
                </wp:positionV>
                <wp:extent cx="1152525" cy="901065"/>
                <wp:effectExtent l="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52360" cy="901080"/>
                          <a:chOff x="0" y="0"/>
                          <a:chExt cx="1152360" cy="901080"/>
                        </a:xfrm>
                      </wpg:grpSpPr>
                      <wpg:grpSp>
                        <wpg:cNvGrpSpPr/>
                        <wpg:grpSpPr>
                          <a:xfrm>
                            <a:off x="687600" y="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54560" y="3675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8040" y="4208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32520" y="42876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2480" y="66492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51640" y="6649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45000" y="6649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14680" y="299160"/>
                            <a:ext cx="24444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5" h="2">
                                <a:moveTo>
                                  <a:pt x="0" y="0"/>
                                </a:moveTo>
                                <a:lnTo>
                                  <a:pt x="385" y="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360" y="3600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80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5400" y="299160"/>
                            <a:ext cx="0" cy="60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3400" y="3675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571680" y="6649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59120" y="306720"/>
                            <a:ext cx="0" cy="608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58pt;margin-top:5.4pt;width:90.75pt;height:70.95pt" coordorigin="11160,108" coordsize="1815,1419">
                <v:group id="shape_0" style="position:absolute;left:12243;top:108;width:732;height:443">
                  <v:oval id="shape_0" fillcolor="white" stroked="t" o:allowincell="f" style="position:absolute;left:12795;top:1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2435,180" to="12794,1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stroked="t" o:allowincell="f" style="position:absolute;left:12243;top:108;width:179;height:179;mso-wrap-style:none;v-text-anchor:middle">
                    <v:imagedata r:id="rId9" o:detectmouseclick="t"/>
                    <v:stroke color="black" weight="9360" joinstyle="miter" endcap="flat"/>
                    <w10:wrap type="none"/>
                  </v:rect>
                  <v:line id="shape_0" from="12627,192" to="12627,551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12348;top:68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1976,771" to="12335,77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156,783" to="12156,114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11652,1155" to="12731,11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1556;top:1155;width:180;height:371">
                  <v:line id="shape_0" from="11652,1155" to="11652,13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556;top:134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2648;top:1155;width:180;height:360">
                  <v:rect id="shape_0" fillcolor="black" stroked="t" o:allowincell="f" style="position:absolute;left:12648;top:1335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2736,1155" to="12736,13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385,2" path="m0,0l385,2e" stroked="t" o:allowincell="f" style="position:absolute;left:12443;top:579;width:384;height: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11784;top:67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1160;top:11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444,579" to="12444,67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2756;top:68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12060;top:1155;width:180;height:371">
                  <v:line id="shape_0" from="12156,1155" to="12156,133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2060;top:134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12828,591" to="12828,68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800</wp:posOffset>
                </wp:positionH>
                <wp:positionV relativeFrom="paragraph">
                  <wp:posOffset>66040</wp:posOffset>
                </wp:positionV>
                <wp:extent cx="1089660" cy="876300"/>
                <wp:effectExtent l="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876240"/>
                          <a:chOff x="0" y="0"/>
                          <a:chExt cx="1089720" cy="876240"/>
                        </a:xfrm>
                      </wpg:grpSpPr>
                      <wps:wsp>
                        <wps:cNvSpPr/>
                        <wps:spPr>
                          <a:xfrm>
                            <a:off x="78480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" y="122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3120" y="1296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6576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818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752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32800" y="98280"/>
                            <a:ext cx="24444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85" h="2">
                                <a:moveTo>
                                  <a:pt x="0" y="0"/>
                                </a:moveTo>
                                <a:lnTo>
                                  <a:pt x="385" y="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600" y="60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8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47640"/>
                            <a:ext cx="8002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5.2pt;width:85.8pt;height:68.95pt" coordorigin="1080,104" coordsize="1716,1379">
                <v:oval id="shape_0" fillcolor="white" stroked="t" o:allowincell="f" style="position:absolute;left:2316;top:21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944,296" to="2303,29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24,308" to="2124,667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1620,680" to="2699,6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524;top:680;width:180;height:372">
                  <v:line id="shape_0" from="1620,680" to="1620,85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1524;top:872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2616;top:680;width:180;height:360">
                  <v:rect id="shape_0" fillcolor="white" stroked="t" o:allowincell="f" style="position:absolute;left:2616;top:86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704,680" to="2704,85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385,2" path="m0,0l385,2e" stroked="t" o:allowincell="f" style="position:absolute;left:1919;top:259;width:384;height: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1752;top:20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080;top:104;width:61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080;top:1124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1728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3600" w:leader="none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52800</wp:posOffset>
                </wp:positionH>
                <wp:positionV relativeFrom="paragraph">
                  <wp:posOffset>6512560</wp:posOffset>
                </wp:positionV>
                <wp:extent cx="114300" cy="228600"/>
                <wp:effectExtent l="5080" t="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4480" cy="228600"/>
                          <a:chOff x="0" y="0"/>
                          <a:chExt cx="114480" cy="228600"/>
                        </a:xfrm>
                      </wpg:grpSpPr>
                      <wps:wsp>
                        <wps:cNvSpPr/>
                        <wps:spPr>
                          <a:xfrm>
                            <a:off x="0" y="1144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800" y="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64pt;margin-top:512.8pt;width:9pt;height:18.05pt" coordorigin="5280,10256" coordsize="180,361">
                <v:rect id="shape_0" fillcolor="white" stroked="t" o:allowincell="f" style="position:absolute;left:5280;top:1043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5368,10256" to="5368,1043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215640</wp:posOffset>
                </wp:positionH>
                <wp:positionV relativeFrom="paragraph">
                  <wp:posOffset>114935</wp:posOffset>
                </wp:positionV>
                <wp:extent cx="2270760" cy="1463040"/>
                <wp:effectExtent l="0" t="3810" r="5715" b="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0880" cy="1463040"/>
                          <a:chOff x="0" y="0"/>
                          <a:chExt cx="2270880" cy="1463040"/>
                        </a:xfrm>
                      </wpg:grpSpPr>
                      <wps:wsp>
                        <wps:cNvSpPr/>
                        <wps:spPr>
                          <a:xfrm>
                            <a:off x="792360" y="4345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760" y="4723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" y="4266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5800" y="4802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920" y="7081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51680" y="7088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7040" y="7088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2196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558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3499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7005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499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1220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38360" y="41904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50960" y="8229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9320" y="8910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1480" y="8910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02320" y="7088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10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219320" y="86112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9264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499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9080" y="1008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8216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72800" y="7164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87120" y="7088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3060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56400" y="7009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074600" y="123444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48920" y="10058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85800" y="94500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23400" y="87480"/>
                            <a:ext cx="2235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2" h="1">
                                <a:moveTo>
                                  <a:pt x="0" y="0"/>
                                </a:moveTo>
                                <a:lnTo>
                                  <a:pt x="352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3.2pt;margin-top:9.05pt;width:178.75pt;height:115.2pt" coordorigin="5064,181" coordsize="3575,2304">
                <v:oval id="shape_0" fillcolor="white" stroked="t" o:allowincell="f" style="position:absolute;left:6312;top:8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5952,925" to="6311,9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760;top:85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6144,937" to="6144,129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5431;top:1296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248;top:1297;width:180;height:360">
                  <v:rect id="shape_0" fillcolor="white" stroked="t" o:allowincell="f" style="position:absolute;left:6248;top:14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336,1297" to="6336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752;top:1297;width:180;height:372">
                  <v:line id="shape_0" from="5848,1297" to="5848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5752;top:1489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line id="shape_0" from="6516,361" to="6875,36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6324;top:26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120" path="m0,0l0,120e" stroked="t" o:allowincell="f" style="position:absolute;left:7739;top:732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7751;top:1284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5867;top:732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684,373" to="6684,73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7644;top:841;width:732;height:442">
                  <v:oval id="shape_0" fillcolor="white" stroked="t" o:allowincell="f" style="position:absolute;left:8196;top:85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7836,913" to="8195,91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7644;top:84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028,925" to="8028,1284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7664;top:147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6984;top:1584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7271;top:1584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800;top:1297;width:180;height:360">
                  <v:rect id="shape_0" stroked="t" o:allowincell="f" style="position:absolute;left:6800;top:1477;width:179;height:179;mso-wrap-style:none;v-text-anchor:middle">
                    <v:imagedata r:id="rId11" o:detectmouseclick="t"/>
                    <v:stroke color="black" weight="9360" joinstyle="miter" endcap="flat"/>
                    <w10:wrap type="none"/>
                  </v:rect>
                  <v:line id="shape_0" from="6888,1297" to="6888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6984;top:1537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204" path="m0,0l0,204e" stroked="t" o:allowincell="f" style="position:absolute;left:7751;top:1272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5867;top:732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6876;top:25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228,197" to="6587,556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6768,181" to="7127,540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5336;top:1309;width:180;height:360">
                  <v:rect id="shape_0" fillcolor="black" stroked="t" o:allowincell="f" style="position:absolute;left:5336;top:1489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5424,1309" to="5424,14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036;top:1297;width:180;height:360">
                  <v:rect id="shape_0" fillcolor="white" stroked="t" o:allowincell="f" style="position:absolute;left:8036;top:14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124,1297" to="8124,14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064;top:229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7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8460;top:1285;width:180;height:373">
                  <v:line id="shape_0" from="8556,1285" to="8556,146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8460;top:14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6756;top:2125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188;top:1765;width:180;height:360">
                  <v:rect id="shape_0" fillcolor="black" stroked="t" o:allowincell="f" style="position:absolute;left:7188;top:1945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7276,1765" to="7276,19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6144;top:1669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52,1" path="m0,0l352,0e" stroked="t" o:allowincell="f" style="position:absolute;left:6518;top:319;width:35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71500</wp:posOffset>
                </wp:positionH>
                <wp:positionV relativeFrom="paragraph">
                  <wp:posOffset>26035</wp:posOffset>
                </wp:positionV>
                <wp:extent cx="1600200" cy="594360"/>
                <wp:effectExtent l="0" t="0" r="5080" b="571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00200" cy="594360"/>
                          <a:chOff x="0" y="0"/>
                          <a:chExt cx="1600200" cy="594360"/>
                        </a:xfrm>
                      </wpg:grpSpPr>
                      <wps:wsp>
                        <wps:cNvSpPr/>
                        <wps:spPr>
                          <a:xfrm>
                            <a:off x="93744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840" y="1065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2296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440" y="342360"/>
                            <a:ext cx="1256760" cy="8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79" h="13">
                                <a:moveTo>
                                  <a:pt x="0" y="13"/>
                                </a:moveTo>
                                <a:lnTo>
                                  <a:pt x="1979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88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33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00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680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452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28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81540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49560" y="3506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28880" y="3430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86080" y="3430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2.05pt;width:126.05pt;height:46.8pt" coordorigin="900,41" coordsize="2521,936">
                <v:oval id="shape_0" fillcolor="white" stroked="t" o:allowincell="f" style="position:absolute;left:2377;top:13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017,209" to="2376,20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96,221" to="2196,5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979,13" path="m0,13l1979,0e" stroked="t" o:allowincell="f" style="position:absolute;left:1356;top:580;width:1978;height:1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344,593" to="1344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992,593" to="1992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260;top:785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oval id="shape_0" fillcolor="white" stroked="t" o:allowincell="f" style="position:absolute;left:1908;top:7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824;top:12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900;top:41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1585;top:7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665,593" to="1665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2184;top:605;width:180;height:372">
                  <v:line id="shape_0" from="2280,605" to="2280,78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2184;top:79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868;top:593;width:180;height:371">
                  <v:line id="shape_0" from="2964,593" to="2964,77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2868;top:78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521;top:581;width:180;height:360">
                  <v:rect id="shape_0" fillcolor="white" stroked="t" o:allowincell="f" style="position:absolute;left:2521;top:76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608,581" to="2608,7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3241;top:581;width:180;height:360">
                  <v:rect id="shape_0" fillcolor="white" stroked="t" o:allowincell="f" style="position:absolute;left:3241;top:76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3328,581" to="3328,7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629400</wp:posOffset>
                </wp:positionH>
                <wp:positionV relativeFrom="paragraph">
                  <wp:posOffset>26035</wp:posOffset>
                </wp:positionV>
                <wp:extent cx="1831975" cy="1082675"/>
                <wp:effectExtent l="0" t="0" r="5715" b="5715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32040" cy="1082520"/>
                          <a:chOff x="0" y="0"/>
                          <a:chExt cx="1832040" cy="1082520"/>
                        </a:xfrm>
                      </wpg:grpSpPr>
                      <wps:wsp>
                        <wps:cNvSpPr/>
                        <wps:spPr>
                          <a:xfrm>
                            <a:off x="162360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00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948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560" y="349920"/>
                            <a:ext cx="102096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8" h="1">
                                <a:moveTo>
                                  <a:pt x="0" y="0"/>
                                </a:moveTo>
                                <a:lnTo>
                                  <a:pt x="160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840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988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8320" y="3582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512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660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332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7560" y="464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068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7144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50192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94080" y="4572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5480" y="4953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440" y="4572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92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9240" y="494640"/>
                            <a:ext cx="7560" cy="34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" h="540">
                                <a:moveTo>
                                  <a:pt x="12" y="54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92160" y="846000"/>
                            <a:ext cx="1036440" cy="236880"/>
                          </a:xfrm>
                        </wpg:grpSpPr>
                        <wps:wsp>
                          <wps:cNvSpPr/>
                          <wps:spPr>
                            <a:xfrm>
                              <a:off x="52560" y="0"/>
                              <a:ext cx="92448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56" h="1">
                                  <a:moveTo>
                                    <a:pt x="0" y="0"/>
                                  </a:moveTo>
                                  <a:lnTo>
                                    <a:pt x="1456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571320" y="36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56320" y="36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21960" y="36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518760" y="5716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33insC/33ins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22pt;margin-top:2.05pt;width:144.25pt;height:85.25pt" coordorigin="10440,41" coordsize="2885,1705">
                <v:oval id="shape_0" fillcolor="white" stroked="t" o:allowincell="f" style="position:absolute;left:12997;top:13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2637,197" to="12996,19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637,221" to="12996,2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817,221" to="12817,58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608,1" path="m0,0l1608,0e" stroked="t" o:allowincell="f" style="position:absolute;left:11628;top:592;width:1607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1965,593" to="11965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613,593" to="12613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3225,605" to="13225,7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1881;top:7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white" stroked="t" o:allowincell="f" style="position:absolute;left:12529;top:7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2445;top:12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0440;top:41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13145;top:77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2205;top:7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2285,593" to="12285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2805;top:605;width:180;height:372">
                  <v:line id="shape_0" from="12901,605" to="12901,78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2805;top:79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black" stroked="t" o:allowincell="f" style="position:absolute;left:11533;top:761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line id="shape_0" from="11173,821" to="11532,8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0981;top:76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1629,593" to="11629,7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2,540" path="m12,540l0,0e" stroked="t" o:allowincell="f" style="position:absolute;left:11352;top:820;width:11;height:53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0585;top:1373;width:1632;height:373">
                  <v:shape id="shape_0" coordsize="1456,1" path="m0,0l1456,0e" stroked="t" o:allowincell="f" style="position:absolute;left:10668;top:1373;width:1455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11485;top:1374;width:180;height:361">
                    <v:rect id="shape_0" fillcolor="white" stroked="t" o:allowincell="f" style="position:absolute;left:11485;top:1554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1573,1374" to="11573,155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0989;top:1374;width:180;height:373">
                    <v:line id="shape_0" from="11085,1374" to="11085,155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10989;top:1566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12037;top:1374;width:180;height:361">
                    <v:rect id="shape_0" fillcolor="white" stroked="t" o:allowincell="f" style="position:absolute;left:12037;top:1554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2125,1374" to="12125,155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0585;top:1373;width:180;height:360">
                    <v:rect id="shape_0" fillcolor="white" stroked="t" o:allowincell="f" style="position:absolute;left:10585;top:1553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0673,1373" to="10673,155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shape id="shape_0" stroked="f" o:allowincell="f" style="position:absolute;left:11257;top:941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33insC/33ins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83895</wp:posOffset>
                </wp:positionH>
                <wp:positionV relativeFrom="paragraph">
                  <wp:posOffset>-2540</wp:posOffset>
                </wp:positionV>
                <wp:extent cx="7313930" cy="913765"/>
                <wp:effectExtent l="0" t="0" r="5080" b="3810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3760" cy="913680"/>
                          <a:chOff x="0" y="0"/>
                          <a:chExt cx="7313760" cy="9136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77360" cy="22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8920" y="507960"/>
                            <a:ext cx="3207240" cy="14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32" h="23">
                                <a:moveTo>
                                  <a:pt x="0" y="23"/>
                                </a:moveTo>
                                <a:lnTo>
                                  <a:pt x="4832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60160" y="758160"/>
                            <a:ext cx="79920" cy="142920"/>
                          </a:xfrm>
                        </wpg:grpSpPr>
                        <wps:wsp>
                          <wps:cNvSpPr/>
                          <wps:spPr>
                            <a:xfrm>
                              <a:off x="4248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3800"/>
                              <a:ext cx="79920" cy="691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502080" y="755640"/>
                            <a:ext cx="8064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8064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24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406480" y="511920"/>
                            <a:ext cx="72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" h="169">
                                <a:moveTo>
                                  <a:pt x="0" y="0"/>
                                </a:moveTo>
                                <a:lnTo>
                                  <a:pt x="2" y="169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598640" y="345600"/>
                            <a:ext cx="326520" cy="170640"/>
                          </a:xfrm>
                        </wpg:grpSpPr>
                        <wps:wsp>
                          <wps:cNvSpPr/>
                          <wps:spPr>
                            <a:xfrm>
                              <a:off x="246240" y="4320"/>
                              <a:ext cx="79920" cy="691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680" y="27000"/>
                              <a:ext cx="16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1360" y="31680"/>
                              <a:ext cx="0" cy="1389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350880" y="617400"/>
                            <a:ext cx="1195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464640" y="516240"/>
                            <a:ext cx="7992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2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8680" y="111240"/>
                            <a:ext cx="3121560" cy="555120"/>
                          </a:xfrm>
                        </wpg:grpSpPr>
                        <wpg:grpSp>
                          <wpg:cNvGrpSpPr/>
                          <wpg:grpSpPr>
                            <a:xfrm>
                              <a:off x="14472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50120" y="23616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24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39560" y="170640"/>
                              <a:ext cx="222552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979" h="11">
                                  <a:moveTo>
                                    <a:pt x="0" y="0"/>
                                  </a:moveTo>
                                  <a:lnTo>
                                    <a:pt x="4979" y="11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9560" y="175320"/>
                              <a:ext cx="72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120" y="393480"/>
                              <a:ext cx="57420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85" h="10">
                                  <a:moveTo>
                                    <a:pt x="0" y="10"/>
                                  </a:moveTo>
                                  <a:lnTo>
                                    <a:pt x="1285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39348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84040" y="39348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7924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34520" y="39348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666520" y="175680"/>
                              <a:ext cx="72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9600" y="180360"/>
                              <a:ext cx="72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4520" y="175680"/>
                              <a:ext cx="720" cy="64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618280" y="22644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240" y="468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204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60748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2510280" y="398160"/>
                              <a:ext cx="574200" cy="3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85" h="10">
                                  <a:moveTo>
                                    <a:pt x="0" y="10"/>
                                  </a:moveTo>
                                  <a:lnTo>
                                    <a:pt x="1285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304164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75220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47284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90196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52160" y="40248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02360" y="41184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099800" y="41184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739800" y="402480"/>
                              <a:ext cx="804600" cy="9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0" h="24">
                                  <a:moveTo>
                                    <a:pt x="0" y="24"/>
                                  </a:moveTo>
                                  <a:lnTo>
                                    <a:pt x="180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217520" y="40680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31240" y="40680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65160" y="40680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501920" y="40248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42040" y="23616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60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22084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797120" y="22212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24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78632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689120" y="397440"/>
                              <a:ext cx="71316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96" h="1">
                                  <a:moveTo>
                                    <a:pt x="0" y="0"/>
                                  </a:moveTo>
                                  <a:lnTo>
                                    <a:pt x="1596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64664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3104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081520" y="398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360520" y="398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528560" y="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24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3411720" y="617400"/>
                            <a:ext cx="1800" cy="127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" h="207">
                                <a:moveTo>
                                  <a:pt x="0" y="0"/>
                                </a:moveTo>
                                <a:lnTo>
                                  <a:pt x="3" y="20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02640" y="753840"/>
                            <a:ext cx="238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80480" y="802800"/>
                            <a:ext cx="119520" cy="111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665880" y="522000"/>
                            <a:ext cx="623520" cy="379080"/>
                          </a:xfrm>
                        </wpg:grpSpPr>
                        <wps:wsp>
                          <wps:cNvSpPr/>
                          <wps:spPr>
                            <a:xfrm>
                              <a:off x="420480" y="0"/>
                              <a:ext cx="720" cy="65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2361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19880" y="2361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36720" y="227880"/>
                              <a:ext cx="548640" cy="6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28" h="12">
                                  <a:moveTo>
                                    <a:pt x="0" y="12"/>
                                  </a:moveTo>
                                  <a:lnTo>
                                    <a:pt x="828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408960" y="23292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62080" y="23112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43600" y="22680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8960" y="60120"/>
                              <a:ext cx="32580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5880" y="468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320" y="27360"/>
                                <a:ext cx="16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000" y="3204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s:wsp>
                        <wps:cNvSpPr/>
                        <wps:spPr>
                          <a:xfrm>
                            <a:off x="4780800" y="514440"/>
                            <a:ext cx="720" cy="65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" h="169">
                                <a:moveTo>
                                  <a:pt x="0" y="0"/>
                                </a:moveTo>
                                <a:lnTo>
                                  <a:pt x="2" y="169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356000" y="751320"/>
                            <a:ext cx="7992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82680" y="753840"/>
                            <a:ext cx="79920" cy="142920"/>
                          </a:xfrm>
                        </wpg:grpSpPr>
                        <wps:wsp>
                          <wps:cNvSpPr/>
                          <wps:spPr>
                            <a:xfrm>
                              <a:off x="4248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3440"/>
                              <a:ext cx="79920" cy="6912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1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4393440" y="745560"/>
                            <a:ext cx="528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6" h="1">
                                <a:moveTo>
                                  <a:pt x="0" y="0"/>
                                </a:moveTo>
                                <a:lnTo>
                                  <a:pt x="79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617000" y="748080"/>
                            <a:ext cx="7992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489560" y="750600"/>
                            <a:ext cx="7992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2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495680" y="574560"/>
                            <a:ext cx="326520" cy="170280"/>
                          </a:xfrm>
                        </wpg:grpSpPr>
                        <wps:wsp>
                          <wps:cNvSpPr/>
                          <wps:spPr>
                            <a:xfrm>
                              <a:off x="246600" y="4680"/>
                              <a:ext cx="79920" cy="6912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680" y="27360"/>
                              <a:ext cx="16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1720" y="32040"/>
                              <a:ext cx="0" cy="13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762440" y="743040"/>
                            <a:ext cx="79920" cy="138600"/>
                          </a:xfrm>
                        </wpg:grpSpPr>
                        <wps:wsp>
                          <wps:cNvSpPr/>
                          <wps:spPr>
                            <a:xfrm>
                              <a:off x="0" y="69120"/>
                              <a:ext cx="79920" cy="691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" y="0"/>
                              <a:ext cx="0" cy="691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028480" y="575280"/>
                            <a:ext cx="515160" cy="317520"/>
                          </a:xfrm>
                        </wpg:grpSpPr>
                        <wpg:grpSp>
                          <wpg:cNvGrpSpPr/>
                          <wpg:grpSpPr>
                            <a:xfrm>
                              <a:off x="139320" y="1713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48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1440" y="0"/>
                              <a:ext cx="32652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60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37080" y="168840"/>
                              <a:ext cx="439560" cy="1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63" h="3">
                                  <a:moveTo>
                                    <a:pt x="0" y="3"/>
                                  </a:moveTo>
                                  <a:lnTo>
                                    <a:pt x="663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88360" y="17460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3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0" y="17460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35240" y="17460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80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5588640" y="508680"/>
                            <a:ext cx="325800" cy="377280"/>
                          </a:xfrm>
                        </wpg:grpSpPr>
                        <wpg:grpSp>
                          <wpg:cNvGrpSpPr/>
                          <wpg:grpSpPr>
                            <a:xfrm>
                              <a:off x="60840" y="2343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84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96200" y="231840"/>
                              <a:ext cx="8064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8064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924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2960" y="226080"/>
                              <a:ext cx="131400" cy="3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9" h="6">
                                  <a:moveTo>
                                    <a:pt x="199" y="0"/>
                                  </a:moveTo>
                                  <a:lnTo>
                                    <a:pt x="0" y="6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61560"/>
                              <a:ext cx="325800" cy="170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588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4960" y="27360"/>
                                <a:ext cx="1602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0640" y="31680"/>
                                <a:ext cx="0" cy="1386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5720" y="0"/>
                              <a:ext cx="720" cy="65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963400" y="508680"/>
                            <a:ext cx="507960" cy="369720"/>
                          </a:xfrm>
                        </wpg:grpSpPr>
                        <wps:wsp>
                          <wps:cNvSpPr/>
                          <wps:spPr>
                            <a:xfrm>
                              <a:off x="113040" y="0"/>
                              <a:ext cx="720" cy="65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56520"/>
                              <a:ext cx="507960" cy="313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74880" y="0"/>
                                <a:ext cx="325800" cy="16884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245520" y="4320"/>
                                  <a:ext cx="79920" cy="687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84960" y="27360"/>
                                  <a:ext cx="16020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0"/>
                                  <a:ext cx="79920" cy="687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170640" y="30960"/>
                                  <a:ext cx="0" cy="13788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33200" y="170280"/>
                                <a:ext cx="79920" cy="1429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42480" y="0"/>
                                  <a:ext cx="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73440"/>
                                  <a:ext cx="79920" cy="6912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36720" y="169560"/>
                                <a:ext cx="433800" cy="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55" h="1">
                                    <a:moveTo>
                                      <a:pt x="0" y="0"/>
                                    </a:moveTo>
                                    <a:lnTo>
                                      <a:pt x="655" y="1"/>
                                    </a:ln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277920" y="170280"/>
                                <a:ext cx="80640" cy="13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69120"/>
                                  <a:ext cx="80640" cy="69120"/>
                                </a:xfrm>
                                <a:prstGeom prst="rect">
                                  <a:avLst/>
                                </a:prstGeom>
                                <a:blipFill rotWithShape="0">
                                  <a:blip r:embed="rId15"/>
                                  <a:tile tx="0" ty="0" sx="100000" sy="100000" algn="ctr"/>
                                </a:blip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600" y="0"/>
                                  <a:ext cx="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170280"/>
                                <a:ext cx="79920" cy="13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69120"/>
                                  <a:ext cx="79920" cy="691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520" y="0"/>
                                  <a:ext cx="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28040" y="170280"/>
                                <a:ext cx="79920" cy="138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69120"/>
                                  <a:ext cx="79920" cy="69120"/>
                                </a:xfrm>
                                <a:prstGeom prst="rect">
                                  <a:avLst/>
                                </a:prstGeom>
                                <a:blipFill rotWithShape="0">
                                  <a:blip r:embed="rId16"/>
                                  <a:tile tx="0" ty="0" sx="100000" sy="100000" algn="ctr"/>
                                </a:blip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8520" y="0"/>
                                  <a:ext cx="0" cy="6912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6517800" y="513000"/>
                            <a:ext cx="796320" cy="364320"/>
                          </a:xfrm>
                        </wpg:grpSpPr>
                        <wps:wsp>
                          <wps:cNvSpPr/>
                          <wps:spPr>
                            <a:xfrm>
                              <a:off x="192960" y="0"/>
                              <a:ext cx="1440" cy="64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" h="169">
                                  <a:moveTo>
                                    <a:pt x="0" y="0"/>
                                  </a:moveTo>
                                  <a:lnTo>
                                    <a:pt x="2" y="169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150480" y="41400"/>
                              <a:ext cx="326520" cy="1706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246240" y="432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85680" y="27360"/>
                                <a:ext cx="160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171360" y="31680"/>
                                <a:ext cx="0" cy="138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138960" y="216720"/>
                              <a:ext cx="8064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8064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41760" y="216000"/>
                              <a:ext cx="71316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96" h="1">
                                  <a:moveTo>
                                    <a:pt x="0" y="0"/>
                                  </a:moveTo>
                                  <a:lnTo>
                                    <a:pt x="1596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216720"/>
                              <a:ext cx="8064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8064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16040" y="2217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blipFill rotWithShape="0">
                                <a:blip r:embed="rId17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8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564480" y="221760"/>
                              <a:ext cx="79920" cy="13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69120"/>
                                <a:ext cx="79920" cy="69120"/>
                              </a:xfrm>
                              <a:prstGeom prst="rect">
                                <a:avLst/>
                              </a:prstGeom>
                              <a:blipFill rotWithShape="0">
                                <a:blip r:embed="rId18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852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275400" y="2217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424080" y="221760"/>
                              <a:ext cx="79920" cy="1429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42480" y="0"/>
                                <a:ext cx="0" cy="691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3440"/>
                                <a:ext cx="79920" cy="6912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9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3.85pt;margin-top:-0.2pt;width:575.9pt;height:71.9pt" coordorigin="1077,-4" coordsize="11518,1438">
                <v:shape id="shape_0" stroked="f" o:allowincell="f" style="position:absolute;left:1077;top:-4;width:751;height:3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32,23" path="m0,23l4832,0e" stroked="t" o:allowincell="f" style="position:absolute;left:6603;top:796;width:5050;height:2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6211;top:1190;width:126;height:225">
                  <v:line id="shape_0" from="6278,1190" to="6278,129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6211;top:1306;width:125;height:108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6592;top:1186;width:127;height:218">
                  <v:rect id="shape_0" fillcolor="white" stroked="t" o:allowincell="f" style="position:absolute;left:6592;top:1295;width:126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654,1186" to="6654,129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2,169" path="m0,0l2,169e" stroked="t" o:allowincell="f" style="position:absolute;left:9591;top:802;width:0;height:10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8319;top:540;width:514;height:268">
                  <v:oval id="shape_0" fillcolor="white" stroked="t" o:allowincell="f" style="position:absolute;left:8707;top:547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8454,583" to="8706,58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8319;top:540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589,590" to="8589,808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6354,968" to="6541,9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6533;top:809;width:126;height:218">
                  <v:rect id="shape_0" fillcolor="white" stroked="t" o:allowincell="f" style="position:absolute;left:6533;top:918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594,809" to="6594,91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453;top:171;width:4916;height:874">
                  <v:group id="shape_0" style="position:absolute;left:1681;top:798;width:126;height:218">
                    <v:rect id="shape_0" fillcolor="white" stroked="t" o:allowincell="f" style="position:absolute;left:1681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742,798" to="1742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689;top:543;width:513;height:267">
                    <v:oval id="shape_0" fillcolor="white" stroked="t" o:allowincell="f" style="position:absolute;left:2077;top:550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1824,586" to="2076,58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1689;top:543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959,593" to="1959,810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4979,11" path="m0,0l4979,11e" stroked="t" o:allowincell="f" style="position:absolute;left:2145;top:440;width:3504;height:5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2,169" path="m0,0l2,169e" stroked="t" o:allowincell="f" style="position:absolute;left:2145;top:447;width:0;height:10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1285,10" path="m0,10l1285,0e" stroked="t" o:allowincell="f" style="position:absolute;left:1519;top:791;width:903;height:5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1453;top:791;width:126;height:225">
                    <v:line id="shape_0" from="1520,791" to="1520,89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1453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1900;top:791;width:126;height:218">
                    <v:rect id="shape_0" fillcolor="white" stroked="t" o:allowincell="f" style="position:absolute;left:1900;top:900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961,791" to="1961,89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365;top:798;width:126;height:218">
                    <v:rect id="shape_0" fillcolor="black" stroked="t" o:allowincell="f" style="position:absolute;left:2365;top:907;width:125;height:108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2426,798" to="2426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137;top:791;width:126;height:218">
                    <v:rect id="shape_0" fillcolor="black" stroked="t" o:allowincell="f" style="position:absolute;left:2137;top:900;width:125;height:108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2198,791" to="2198,89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2,169" path="m0,0l2,169e" stroked="t" o:allowincell="f" style="position:absolute;left:5652;top:448;width:0;height:10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2,169" path="m0,0l2,169e" stroked="t" o:allowincell="f" style="position:absolute;left:4350;top:455;width:0;height:10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shape id="shape_0" coordsize="2,169" path="m0,0l2,169e" stroked="t" o:allowincell="f" style="position:absolute;left:2846;top:448;width:0;height:10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5576;top:528;width:513;height:267">
                    <v:oval id="shape_0" fillcolor="white" stroked="t" o:allowincell="f" style="position:absolute;left:5964;top:535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5711,571" to="5963,57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5576;top:528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5846,578" to="5846,795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559;top:798;width:126;height:225">
                    <v:line id="shape_0" from="5626,798" to="5626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5559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coordsize="1285,10" path="m0,10l1285,0e" stroked="t" o:allowincell="f" style="position:absolute;left:5406;top:798;width:903;height:5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6243;top:798;width:126;height:225">
                    <v:line id="shape_0" from="6310,798" to="6310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6243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5787;top:798;width:126;height:218">
                    <v:rect id="shape_0" fillcolor="white" stroked="t" o:allowincell="f" style="position:absolute;left:5787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5848,798" to="5848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347;top:798;width:126;height:218">
                    <v:rect id="shape_0" fillcolor="white" stroked="t" o:allowincell="f" style="position:absolute;left:5347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5408,798" to="5408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6023;top:798;width:126;height:218">
                    <v:rect id="shape_0" fillcolor="white" stroked="t" o:allowincell="f" style="position:absolute;left:6023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6084,798" to="6084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3582;top:805;width:126;height:225">
                    <v:line id="shape_0" from="3649,805" to="3649,91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3582;top:92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2559;top:820;width:126;height:218">
                    <v:rect id="shape_0" fillcolor="white" stroked="t" o:allowincell="f" style="position:absolute;left:2559;top:929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2620,820" to="2620,92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3185;top:820;width:126;height:225">
                    <v:line id="shape_0" from="3252,820" to="3252,92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3185;top:936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coordsize="1800,24" path="m0,24l1800,0e" stroked="t" o:allowincell="f" style="position:absolute;left:2618;top:805;width:1266;height:13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3370;top:812;width:126;height:225">
                    <v:line id="shape_0" from="3437,812" to="3437,92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3370;top:928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2762;top:812;width:126;height:218">
                    <v:rect id="shape_0" fillcolor="white" stroked="t" o:allowincell="f" style="position:absolute;left:2762;top:92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2823,812" to="2823,92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973;top:812;width:126;height:218">
                    <v:rect id="shape_0" fillcolor="black" stroked="t" o:allowincell="f" style="position:absolute;left:2973;top:921;width:125;height:108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3034,812" to="3034,92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3818;top:805;width:126;height:218">
                    <v:rect id="shape_0" fillcolor="white" stroked="t" o:allowincell="f" style="position:absolute;left:3818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3879,805" to="3879,91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2779;top:543;width:514;height:267">
                    <v:oval id="shape_0" fillcolor="white" stroked="t" o:allowincell="f" style="position:absolute;left:3167;top:550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2914,586" to="3166,58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2779;top:543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3049,593" to="3049,810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950;top:798;width:126;height:225">
                    <v:line id="shape_0" from="5017,798" to="5017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4950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4283;top:521;width:514;height:267">
                    <v:oval id="shape_0" fillcolor="white" stroked="t" o:allowincell="f" style="position:absolute;left:4671;top:528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4418,564" to="4670,56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4283;top:52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553,571" to="4553,788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266;top:798;width:126;height:225">
                    <v:line id="shape_0" from="4333,798" to="4333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4266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coordsize="1596,1" path="m0,0l1596,0e" stroked="t" o:allowincell="f" style="position:absolute;left:4113;top:797;width:1122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4046;top:798;width:126;height:225">
                    <v:line id="shape_0" from="4113,798" to="4113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4046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4494;top:798;width:126;height:218">
                    <v:rect id="shape_0" fillcolor="black" stroked="t" o:allowincell="f" style="position:absolute;left:4494;top:907;width:125;height:108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4555,798" to="4555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31;top:798;width:126;height:218">
                    <v:rect id="shape_0" fillcolor="white" stroked="t" o:allowincell="f" style="position:absolute;left:4731;top:907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792,798" to="4792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5170;top:798;width:126;height:225">
                    <v:line id="shape_0" from="5237,798" to="5237,90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5170;top:91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3860;top:171;width:514;height:267">
                    <v:oval id="shape_0" fillcolor="white" stroked="t" o:allowincell="f" style="position:absolute;left:4248;top:178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3995,214" to="4247,21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3860;top:17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4130,221" to="4130,438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shape id="shape_0" coordsize="3,207" path="m0,0l3,207e" stroked="t" o:allowincell="f" style="position:absolute;left:6450;top:968;width:2;height:20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278,1183" to="6653,1183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6558,1260" to="6745,1434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6850;top:818;width:982;height:597">
                  <v:shape id="shape_0" coordsize="2,169" path="m0,0l2,169e" stroked="t" o:allowincell="f" style="position:absolute;left:7512;top:818;width:0;height:102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6850;top:1190;width:126;height:218">
                    <v:rect id="shape_0" fillcolor="white" stroked="t" o:allowincell="f" style="position:absolute;left:6850;top:1299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6911,1190" to="6911,129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7039;top:1190;width:126;height:225">
                    <v:line id="shape_0" from="7106,1190" to="7106,1298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7039;top:1306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coordsize="828,12" path="m0,12l828,0e" stroked="t" o:allowincell="f" style="position:absolute;left:6908;top:1177;width:863;height:1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7494;top:1185;width:126;height:218">
                    <v:rect id="shape_0" fillcolor="white" stroked="t" o:allowincell="f" style="position:absolute;left:7494;top:129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7555,1185" to="7555,129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7263;top:1182;width:126;height:218">
                    <v:rect id="shape_0" fillcolor="white" stroked="t" o:allowincell="f" style="position:absolute;left:7263;top:129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7324,1182" to="7324,129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7706;top:1175;width:126;height:218">
                    <v:rect id="shape_0" fillcolor="white" stroked="t" o:allowincell="f" style="position:absolute;left:7706;top:128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7767,1175" to="7767,128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7069;top:913;width:513;height:267">
                    <v:oval id="shape_0" fillcolor="white" stroked="t" o:allowincell="f" style="position:absolute;left:7456;top:920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7203,956" to="7454,95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7069;top:913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7338,963" to="7338,1180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</v:group>
                <v:shape id="shape_0" coordsize="2,169" path="m0,0l2,169e" stroked="t" o:allowincell="f" style="position:absolute;left:8606;top:806;width:0;height:10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7937;top:1179;width:126;height:218">
                  <v:rect id="shape_0" fillcolor="white" stroked="t" o:allowincell="f" style="position:absolute;left:7937;top:1288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998,1179" to="7998,12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766;top:1183;width:126;height:225">
                  <v:line id="shape_0" from="8833,1183" to="8833,129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stroked="t" o:allowincell="f" style="position:absolute;left:8766;top:1299;width:125;height:108;mso-wrap-style:none;v-text-anchor:middle">
                    <v:imagedata r:id="rId20" o:detectmouseclick="t"/>
                    <v:stroke color="black" weight="9360" joinstyle="miter" endcap="flat"/>
                    <w10:wrap type="none"/>
                  </v:oval>
                </v:group>
                <v:shape id="shape_0" coordsize="796,1" path="m0,0l796,0e" stroked="t" o:allowincell="f" style="position:absolute;left:7996;top:1170;width:83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8348;top:1174;width:126;height:218">
                  <v:rect id="shape_0" fillcolor="white" stroked="t" o:allowincell="f" style="position:absolute;left:8348;top:1283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409,1174" to="8409,128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147;top:1178;width:126;height:218">
                  <v:rect id="shape_0" fillcolor="white" stroked="t" o:allowincell="f" style="position:absolute;left:8147;top:1287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208,1178" to="8208,128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157;top:901;width:514;height:268">
                  <v:oval id="shape_0" fillcolor="white" stroked="t" o:allowincell="f" style="position:absolute;left:8545;top:908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8292,944" to="8544,94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8157;top:901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427,951" to="8427,1168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577;top:1166;width:126;height:218">
                  <v:rect id="shape_0" fillcolor="white" stroked="t" o:allowincell="f" style="position:absolute;left:8577;top:1275;width:125;height:108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638,1166" to="8638,127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996;top:902;width:811;height:500">
                  <v:group id="shape_0" style="position:absolute;left:9215;top:1172;width:126;height:218">
                    <v:rect id="shape_0" fillcolor="white" stroked="t" o:allowincell="f" style="position:absolute;left:9215;top:128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9276,1172" to="9276,128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9140;top:902;width:514;height:267">
                    <v:oval id="shape_0" fillcolor="white" stroked="t" o:allowincell="f" style="position:absolute;left:9528;top:909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9275,945" to="9527,945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9140;top:902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9410,952" to="9410,1169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663,3" path="m0,3l663,0e" stroked="t" o:allowincell="f" style="position:absolute;left:9054;top:1168;width:691;height:1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9450;top:1177;width:126;height:225">
                    <v:line id="shape_0" from="9517,1177" to="9517,1285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stroked="t" o:allowincell="f" style="position:absolute;left:9450;top:1293;width:125;height:108;mso-wrap-style:none;v-text-anchor:middle">
                      <v:imagedata r:id="rId21" o:detectmouseclick="t"/>
                      <v:stroke color="black" weight="9360" joinstyle="miter" endcap="flat"/>
                      <w10:wrap type="none"/>
                    </v:oval>
                  </v:group>
                  <v:group id="shape_0" style="position:absolute;left:8996;top:1177;width:126;height:218">
                    <v:rect id="shape_0" fillcolor="white" stroked="t" o:allowincell="f" style="position:absolute;left:8996;top:1286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9057,1177" to="9057,1285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9681;top:1177;width:126;height:225">
                    <v:line id="shape_0" from="9748,1177" to="9748,1285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stroked="t" o:allowincell="f" style="position:absolute;left:9681;top:1293;width:125;height:108;mso-wrap-style:none;v-text-anchor:middle">
                      <v:imagedata r:id="rId22" o:detectmouseclick="t"/>
                      <v:stroke color="black" weight="9360" joinstyle="miter" endcap="flat"/>
                      <w10:wrap type="none"/>
                    </v:oval>
                  </v:group>
                </v:group>
                <v:group id="shape_0" style="position:absolute;left:9878;top:797;width:514;height:594">
                  <v:group id="shape_0" style="position:absolute;left:9974;top:1166;width:126;height:225">
                    <v:line id="shape_0" from="10041,1166" to="10041,1274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9974;top:1282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10187;top:1162;width:127;height:218">
                    <v:rect id="shape_0" fillcolor="white" stroked="t" o:allowincell="f" style="position:absolute;left:10187;top:1271;width:126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0249,1162" to="10249,127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199,6" path="m199,0l0,6e" stroked="t" o:allowincell="f" style="position:absolute;left:10040;top:1153;width:206;height:4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9878;top:894;width:514;height:267">
                    <v:oval id="shape_0" fillcolor="white" stroked="t" o:allowincell="f" style="position:absolute;left:10265;top:901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10012,937" to="10263,93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9878;top:894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0147,944" to="10147,1161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coordsize="2,169" path="m0,0l2,169e" stroked="t" o:allowincell="f" style="position:absolute;left:9950;top:797;width:0;height:102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</v:group>
                <v:group id="shape_0" style="position:absolute;left:10468;top:797;width:800;height:582">
                  <v:shape id="shape_0" coordsize="2,169" path="m0,0l2,169e" stroked="t" o:allowincell="f" style="position:absolute;left:10646;top:797;width:0;height:102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10468;top:886;width:800;height:493">
                    <v:group id="shape_0" style="position:absolute;left:10586;top:886;width:513;height:265">
                      <v:oval id="shape_0" fillcolor="white" stroked="t" o:allowincell="f" style="position:absolute;left:10973;top:893;width:125;height:107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  <v:line id="shape_0" from="10720,929" to="10971,929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rect id="shape_0" fillcolor="white" stroked="t" o:allowincell="f" style="position:absolute;left:10586;top:886;width:125;height:107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line id="shape_0" from="10855,935" to="10855,1151" stroked="t" o:allowincell="f" style="position:absolute;flip:y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0678;top:1154;width:126;height:225">
                      <v:line id="shape_0" from="10745,1154" to="10745,126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  <v:oval id="shape_0" fillcolor="white" stroked="t" o:allowincell="f" style="position:absolute;left:10678;top:1270;width:125;height:10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oval>
                    </v:group>
                    <v:shape id="shape_0" coordsize="655,1" path="m0,0l655,1e" stroked="t" o:allowincell="f" style="position:absolute;left:10526;top:1153;width:682;height:0;mso-wrap-style:none;v-text-anchor:middle">
                      <v:fill o:detectmouseclick="t" on="false"/>
                      <v:stroke color="black" weight="9360" joinstyle="round" endcap="flat"/>
                      <w10:wrap type="none"/>
                    </v:shape>
                    <v:group id="shape_0" style="position:absolute;left:10906;top:1154;width:127;height:218">
                      <v:rect id="shape_0" stroked="t" o:allowincell="f" style="position:absolute;left:10906;top:1263;width:126;height:108;mso-wrap-style:none;v-text-anchor:middle">
                        <v:imagedata r:id="rId23" o:detectmouseclick="t"/>
                        <v:stroke color="black" weight="9360" joinstyle="miter" endcap="flat"/>
                        <w10:wrap type="none"/>
                      </v:rect>
                      <v:line id="shape_0" from="10968,1154" to="10968,126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0468;top:1154;width:126;height:218">
                      <v:rect id="shape_0" fillcolor="white" stroked="t" o:allowincell="f" style="position:absolute;left:10468;top:1263;width:125;height:108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line id="shape_0" from="10529,1154" to="10529,126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  <v:group id="shape_0" style="position:absolute;left:11142;top:1154;width:126;height:218">
                      <v:rect id="shape_0" stroked="t" o:allowincell="f" style="position:absolute;left:11142;top:1263;width:125;height:108;mso-wrap-style:none;v-text-anchor:middle">
                        <v:imagedata r:id="rId24" o:detectmouseclick="t"/>
                        <v:stroke color="black" weight="9360" joinstyle="miter" endcap="flat"/>
                        <w10:wrap type="none"/>
                      </v:rect>
                      <v:line id="shape_0" from="11203,1154" to="11203,1262" stroked="t" o:allowincell="f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v:group>
                </v:group>
                <v:group id="shape_0" style="position:absolute;left:11341;top:804;width:1254;height:574">
                  <v:shape id="shape_0" coordsize="2,169" path="m0,0l2,169e" stroked="t" o:allowincell="f" style="position:absolute;left:11645;top:804;width:1;height:10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11578;top:869;width:513;height:268">
                    <v:oval id="shape_0" fillcolor="white" stroked="t" o:allowincell="f" style="position:absolute;left:11966;top:876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  <v:line id="shape_0" from="11713,912" to="11965,912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rect id="shape_0" fillcolor="white" stroked="t" o:allowincell="f" style="position:absolute;left:11578;top:869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line id="shape_0" from="11848,919" to="11848,1137" stroked="t" o:allowincell="f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1560;top:1145;width:127;height:225">
                    <v:line id="shape_0" from="11627,1145" to="11627,125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11560;top:1261;width:126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shape id="shape_0" coordsize="1596,1" path="m0,0l1596,0e" stroked="t" o:allowincell="f" style="position:absolute;left:11407;top:1144;width:1122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group id="shape_0" style="position:absolute;left:11341;top:1145;width:127;height:225">
                    <v:line id="shape_0" from="11408,1145" to="11408,1253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11341;top:1261;width:126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12469;top:1153;width:126;height:218">
                    <v:rect id="shape_0" stroked="t" o:allowincell="f" style="position:absolute;left:12469;top:1262;width:125;height:108;mso-wrap-style:none;v-text-anchor:middle">
                      <v:imagedata r:id="rId25" o:detectmouseclick="t"/>
                      <v:stroke color="black" weight="9360" joinstyle="miter" endcap="flat"/>
                      <w10:wrap type="none"/>
                    </v:rect>
                    <v:line id="shape_0" from="12530,1153" to="12530,126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2230;top:1153;width:126;height:218">
                    <v:rect id="shape_0" stroked="t" o:allowincell="f" style="position:absolute;left:12230;top:1262;width:125;height:108;mso-wrap-style:none;v-text-anchor:middle">
                      <v:imagedata r:id="rId26" o:detectmouseclick="t"/>
                      <v:stroke color="black" weight="9360" joinstyle="miter" endcap="flat"/>
                      <w10:wrap type="none"/>
                    </v:rect>
                    <v:line id="shape_0" from="12291,1153" to="12291,126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group id="shape_0" style="position:absolute;left:11775;top:1153;width:126;height:225">
                    <v:line id="shape_0" from="11842,1153" to="11842,126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11775;top:1269;width:125;height:10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12009;top:1153;width:126;height:225">
                    <v:line id="shape_0" from="12076,1153" to="12076,126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stroked="t" o:allowincell="f" style="position:absolute;left:12009;top:1269;width:125;height:108;mso-wrap-style:none;v-text-anchor:middle">
                      <v:imagedata r:id="rId27" o:detectmouseclick="t"/>
                      <v:stroke color="black" weight="9360" joinstyle="miter" endcap="flat"/>
                      <w10:wrap type="none"/>
                    </v:oval>
                  </v:group>
                </v:group>
              </v:group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71700</wp:posOffset>
                </wp:positionH>
                <wp:positionV relativeFrom="paragraph">
                  <wp:posOffset>8255</wp:posOffset>
                </wp:positionV>
                <wp:extent cx="2270760" cy="1310640"/>
                <wp:effectExtent l="0" t="3810" r="5715" b="5715"/>
                <wp:wrapNone/>
                <wp:docPr id="2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70880" cy="1310760"/>
                          <a:chOff x="0" y="0"/>
                          <a:chExt cx="2270880" cy="1310760"/>
                        </a:xfrm>
                      </wpg:grpSpPr>
                      <wps:wsp>
                        <wps:cNvSpPr/>
                        <wps:spPr>
                          <a:xfrm>
                            <a:off x="1013400" y="4039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480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0684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920" y="6775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89712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8212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blipFill rotWithShape="0">
                              <a:blip r:embed="rId2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2196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120" y="319320"/>
                            <a:ext cx="9907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60" h="12">
                                <a:moveTo>
                                  <a:pt x="1560" y="0"/>
                                </a:moveTo>
                                <a:lnTo>
                                  <a:pt x="0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3836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0640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840" y="32760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908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8216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2004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29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8712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56400" y="6706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3908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0480" y="8305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0480" y="846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4600" y="8460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4840" y="1073880"/>
                            <a:ext cx="8611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6" h="12">
                                <a:moveTo>
                                  <a:pt x="0" y="12"/>
                                </a:moveTo>
                                <a:lnTo>
                                  <a:pt x="13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556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744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9120" y="119628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176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1188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416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3440" y="1188720"/>
                            <a:ext cx="113760" cy="114480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7760" y="1181160"/>
                            <a:ext cx="113760" cy="114480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8320" y="68508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312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8440" y="7848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7920" y="769680"/>
                            <a:ext cx="176040" cy="167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7" h="263">
                                <a:moveTo>
                                  <a:pt x="277" y="0"/>
                                </a:moveTo>
                                <a:lnTo>
                                  <a:pt x="0" y="263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480" y="761400"/>
                            <a:ext cx="236160" cy="205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2" h="324">
                                <a:moveTo>
                                  <a:pt x="372" y="0"/>
                                </a:moveTo>
                                <a:lnTo>
                                  <a:pt x="0" y="32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1pt;margin-top:0.65pt;width:178.8pt;height:103.2pt" coordorigin="3420,13" coordsize="3576,2064">
                <v:oval id="shape_0" fillcolor="white" stroked="t" o:allowincell="f" style="position:absolute;left:5016;top:64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4656,709" to="5015,70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4848,721" to="4848,108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4028;top:1080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4833;top:1081;width:180;height:360">
                  <v:rect id="shape_0" fillcolor="white" stroked="t" o:allowincell="f" style="position:absolute;left:4833;top:126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922,1081" to="4922,12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337;top:1081;width:180;height:373">
                  <v:line id="shape_0" from="4433,1081" to="4433,12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stroked="t" o:allowincell="f" style="position:absolute;left:4337;top:1273;width:179;height:179;mso-wrap-style:none;v-text-anchor:middle">
                    <v:imagedata r:id="rId30" o:detectmouseclick="t"/>
                    <v:stroke color="black" weight="9360" joinstyle="miter" endcap="flat"/>
                    <w10:wrap type="none"/>
                  </v:oval>
                </v:group>
                <v:line id="shape_0" from="4872,145" to="5231,14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4681;top: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120" path="m0,0l0,120e" stroked="t" o:allowincell="f" style="position:absolute;left:6095;top:516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6108;top:1068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560,12" path="m1560,0l0,12e" stroked="t" o:allowincell="f" style="position:absolute;left:4535;top:516;width:1559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5041,157" to="5041,51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6000;top:625;width:732;height:442">
                  <v:oval id="shape_0" fillcolor="white" stroked="t" o:allowincell="f" style="position:absolute;left:6553;top:63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193,697" to="6552,69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6000;top:62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384,709" to="6384,1068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,204" path="m0,0l0,204e" stroked="t" o:allowincell="f" style="position:absolute;left:6108;top:1056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4537;top:529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5232;top:8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4584,13" to="4943,372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5124,13" to="5483,372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3924;top:1093;width:180;height:361">
                  <v:rect id="shape_0" stroked="t" o:allowincell="f" style="position:absolute;left:3924;top:1273;width:179;height:179;mso-wrap-style:none;v-text-anchor:middle">
                    <v:imagedata r:id="rId31" o:detectmouseclick="t"/>
                    <v:stroke color="black" weight="9360" joinstyle="miter" endcap="flat"/>
                    <w10:wrap type="none"/>
                  </v:rect>
                  <v:line id="shape_0" from="4012,1093" to="4012,127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6392;top:1081;width:180;height:360">
                  <v:rect id="shape_0" fillcolor="white" stroked="t" o:allowincell="f" style="position:absolute;left:6392;top:126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481,1081" to="6481,126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3420;top:13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1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816;top:1069;width:180;height:372">
                  <v:line id="shape_0" from="6913,1069" to="6913,124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6816;top:126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6002;top:126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5642,1321" to="6001,132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42,1345" to="6001,134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821,1345" to="5821,170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356,12" path="m0,12l1356,0e" stroked="t" o:allowincell="f" style="position:absolute;left:5160;top:1704;width:135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5161,1717" to="5161,189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5605,1717" to="5605,189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black" stroked="t" o:allowincell="f" style="position:absolute;left:5088;top:1897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line id="shape_0" from="6037,1705" to="6037,18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6420;top:1885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6513,1705" to="6513,188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5520;top:1885;width:178;height:179;mso-wrap-style:none;v-text-anchor:middle" type="_x0000_t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52;top:1873;width:178;height:179;mso-wrap-style:none;v-text-anchor:middle" type="_x0000_t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coordsize="1,204" path="m0,0l0,204e" stroked="t" o:allowincell="f" style="position:absolute;left:5496;top:1092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4465;top:63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449;top:124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277,263" path="m277,0l0,263e" stroked="t" o:allowincell="f" style="position:absolute;left:4283;top:1225;width:276;height:262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372,324" path="m372,0l0,324e" stroked="t" o:allowincell="f" style="position:absolute;left:3827;top:1212;width:371;height:32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600700</wp:posOffset>
                </wp:positionH>
                <wp:positionV relativeFrom="paragraph">
                  <wp:posOffset>63500</wp:posOffset>
                </wp:positionV>
                <wp:extent cx="2857500" cy="82296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7680" cy="822960"/>
                          <a:chOff x="0" y="0"/>
                          <a:chExt cx="2857680" cy="822960"/>
                        </a:xfrm>
                      </wpg:grpSpPr>
                      <wpg:grpSp>
                        <wpg:cNvGrpSpPr/>
                        <wpg:grpSpPr>
                          <a:xfrm>
                            <a:off x="2402280" y="3430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1440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057400" y="59436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5800" y="4802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916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1065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504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320" y="342360"/>
                            <a:ext cx="233928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84" h="36">
                                <a:moveTo>
                                  <a:pt x="0" y="36"/>
                                </a:moveTo>
                                <a:lnTo>
                                  <a:pt x="3684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628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77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300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44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8920" y="4723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968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72980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935360" y="3430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71880" y="34308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8760" y="3582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358200"/>
                            <a:ext cx="114480" cy="205920"/>
                          </a:xfrm>
                        </wpg:grpSpPr>
                        <wps:wsp>
                          <wps:cNvSpPr/>
                          <wps:spPr>
                            <a:xfrm>
                              <a:off x="532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144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59200" y="365760"/>
                            <a:ext cx="114480" cy="205920"/>
                          </a:xfrm>
                        </wpg:grpSpPr>
                        <wps:wsp>
                          <wps:cNvSpPr/>
                          <wps:spPr>
                            <a:xfrm>
                              <a:off x="532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1440"/>
                              <a:ext cx="114480" cy="114480"/>
                            </a:xfrm>
                            <a:prstGeom prst="diamond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1082160" y="41904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9080" y="3657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91720" y="59184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1pt;margin-top:5pt;width:225pt;height:64.8pt" coordorigin="8820,100" coordsize="4500,1296">
                <v:group id="shape_0" style="position:absolute;left:12603;top:640;width:180;height:371">
                  <v:line id="shape_0" from="12699,640" to="12699,8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12603;top:832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10260;top:664;width:180;height:372">
                  <v:line id="shape_0" from="10356,664" to="10356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260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12060;top:1036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9900;top:85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white" stroked="t" o:allowincell="f" style="position:absolute;left:10992;top:19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0632,268" to="10991,26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812,280" to="10812,6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3684,36" path="m0,36l3684,0e" stroked="t" o:allowincell="f" style="position:absolute;left:9011;top:639;width:3683;height:35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0704,652" to="10704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352,652" to="11352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0620;top:832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oval id="shape_0" fillcolor="white" stroked="t" o:allowincell="f" style="position:absolute;left:11268;top:8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0441;top:18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8820;top:10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10945;top:8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1025,652" to="11025,83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1544;top:664;width:180;height:372">
                  <v:line id="shape_0" from="11640,664" to="11640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544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1868;top:640;width:180;height:371">
                  <v:line id="shape_0" from="11964,640" to="11964,8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868;top:8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2241;top:640;width:180;height:360">
                  <v:rect id="shape_0" fillcolor="black" stroked="t" o:allowincell="f" style="position:absolute;left:12241;top:820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2328,640" to="12328,81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929;top:664;width:180;height:360">
                  <v:rect id="shape_0" fillcolor="white" stroked="t" o:allowincell="f" style="position:absolute;left:8929;top:8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9016,664" to="9016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9540;top:664;width:180;height:324">
                  <v:line id="shape_0" from="9624,664" to="9624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9540;top:808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group id="shape_0" style="position:absolute;left:9228;top:676;width:180;height:324">
                  <v:line id="shape_0" from="9312,676" to="9312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shape id="shape_0" fillcolor="white" stroked="t" o:allowincell="f" style="position:absolute;left:9228;top:820;width:179;height:179;mso-wrap-style:none;v-text-anchor:middle" type="_x0000_t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  <v:line id="shape_0" from="10524,760" to="10883,1119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9984,676" to="9984,85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10225;top:1032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600</wp:posOffset>
                </wp:positionH>
                <wp:positionV relativeFrom="paragraph">
                  <wp:posOffset>5715</wp:posOffset>
                </wp:positionV>
                <wp:extent cx="1296670" cy="586740"/>
                <wp:effectExtent l="0" t="0" r="5080" b="571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6720" cy="586800"/>
                          <a:chOff x="0" y="0"/>
                          <a:chExt cx="1296720" cy="586800"/>
                        </a:xfrm>
                      </wpg:grpSpPr>
                      <wps:wsp>
                        <wps:cNvSpPr/>
                        <wps:spPr>
                          <a:xfrm>
                            <a:off x="90792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380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040" y="342360"/>
                            <a:ext cx="8611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6" h="12">
                                <a:moveTo>
                                  <a:pt x="0" y="12"/>
                                </a:moveTo>
                                <a:lnTo>
                                  <a:pt x="13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7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64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4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764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880" y="4572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96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768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pt;margin-top:0.45pt;width:102.1pt;height:46.2pt" coordorigin="360,9" coordsize="2042,924">
                <v:oval id="shape_0" fillcolor="white" stroked="t" o:allowincell="f" style="position:absolute;left:1790;top:10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430,165" to="1789,16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430,189" to="1789,18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610,189" to="1610,54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356,12" path="m0,12l1356,0e" stroked="t" o:allowincell="f" style="position:absolute;left:949;top:548;width:135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950,561" to="950,7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394,561" to="1394,74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866;top:75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1238;top:9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360;top:9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1314;top:72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826,549" to="1826,7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742;top:741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rect id="shape_0" fillcolor="white" stroked="t" o:allowincell="f" style="position:absolute;left:2222;top:74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2302,549" to="2302,7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85800</wp:posOffset>
                </wp:positionH>
                <wp:positionV relativeFrom="paragraph">
                  <wp:posOffset>84455</wp:posOffset>
                </wp:positionV>
                <wp:extent cx="1089660" cy="601980"/>
                <wp:effectExtent l="0" t="0" r="5080" b="5715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601920"/>
                          <a:chOff x="0" y="0"/>
                          <a:chExt cx="1089720" cy="601920"/>
                        </a:xfrm>
                      </wpg:grpSpPr>
                      <wps:wsp>
                        <wps:cNvSpPr/>
                        <wps:spPr>
                          <a:xfrm>
                            <a:off x="78480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" y="122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3120" y="1296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6576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818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752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8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3080" y="98280"/>
                            <a:ext cx="2592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" h="1">
                                <a:moveTo>
                                  <a:pt x="4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60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4pt;margin-top:6.65pt;width:85.8pt;height:47.45pt" coordorigin="1080,133" coordsize="1716,949">
                <v:oval id="shape_0" fillcolor="white" stroked="t" o:allowincell="f" style="position:absolute;left:2316;top:24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944,325" to="2303,3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124,337" to="2124,69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1620,709" to="2699,70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524;top:709;width:180;height:373">
                  <v:line id="shape_0" from="1620,709" to="1620,8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524;top:901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616;top:709;width:180;height:361">
                  <v:rect id="shape_0" fillcolor="black" stroked="t" o:allowincell="f" style="position:absolute;left:2616;top:890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2704,709" to="2704,8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080;top:133;width:61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8,1" path="m408,0l0,0e" stroked="t" o:allowincell="f" style="position:absolute;left:1904;top:288;width:407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1755;top:22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05100</wp:posOffset>
                </wp:positionH>
                <wp:positionV relativeFrom="paragraph">
                  <wp:posOffset>81915</wp:posOffset>
                </wp:positionV>
                <wp:extent cx="2438400" cy="1311275"/>
                <wp:effectExtent l="0" t="381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38280" cy="1311120"/>
                          <a:chOff x="0" y="0"/>
                          <a:chExt cx="2438280" cy="1311120"/>
                        </a:xfrm>
                      </wpg:grpSpPr>
                      <wpg:grpSp>
                        <wpg:cNvGrpSpPr/>
                        <wpg:grpSpPr>
                          <a:xfrm>
                            <a:off x="1806120" y="1068840"/>
                            <a:ext cx="113760" cy="242640"/>
                          </a:xfrm>
                        </wpg:grpSpPr>
                        <wps:wsp>
                          <wps:cNvSpPr/>
                          <wps:spPr>
                            <a:xfrm>
                              <a:off x="52560" y="0"/>
                              <a:ext cx="0" cy="12132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320"/>
                              <a:ext cx="113760" cy="12132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55080" y="4039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648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444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4852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5640" y="6775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91440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32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9940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08468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264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76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2480" y="3193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9124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80072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81368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1680" y="8604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840" y="8604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4920" y="1066320"/>
                            <a:ext cx="56376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8" h="24">
                                <a:moveTo>
                                  <a:pt x="0" y="24"/>
                                </a:moveTo>
                                <a:lnTo>
                                  <a:pt x="88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960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8840" y="1188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26504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81680" y="83052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876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248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328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90180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24452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62920" y="32760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4308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3241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234440" y="10821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3pt;margin-top:6.45pt;width:192pt;height:103.25pt" coordorigin="4260,129" coordsize="3840,2065">
                <v:group id="shape_0" style="position:absolute;left:7104;top:1812;width:179;height:382">
                  <v:line id="shape_0" from="7187,1812" to="7187,200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7104;top:2004;width:178;height:190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oval id="shape_0" fillcolor="white" stroked="t" o:allowincell="f" style="position:absolute;left:5764;top:7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5404,825" to="5763,82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212;top:75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5596,837" to="5596,1196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456,1" path="m0,0l1456,0e" stroked="t" o:allowincell="f" style="position:absolute;left:4883;top:1196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5700;top:1197;width:180;height:360">
                  <v:rect id="shape_0" stroked="t" o:allowincell="f" style="position:absolute;left:5700;top:1377;width:179;height:179;mso-wrap-style:none;v-text-anchor:middle">
                    <v:imagedata r:id="rId33" o:detectmouseclick="t"/>
                    <v:stroke color="black" weight="9360" joinstyle="miter" endcap="flat"/>
                    <w10:wrap type="none"/>
                  </v:rect>
                  <v:line id="shape_0" from="5788,1197" to="5788,13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204;top:1197;width:180;height:372">
                  <v:line id="shape_0" from="5300,1197" to="5300,13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204;top:139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5968,261" to="6327,26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5776;top:20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120" path="m0,0l0,120e" stroked="t" o:allowincell="f" style="position:absolute;left:7191;top:632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7203;top:1184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5319;top:632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136,273" to="6136,632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7096;top:742;width:733;height:443">
                  <v:oval id="shape_0" fillcolor="white" stroked="t" o:allowincell="f" style="position:absolute;left:7648;top:75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7288,814" to="7647,81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7096;top:74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480,825" to="7480,1184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7116;top:137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6436;top:1484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6723;top:1484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88,24" path="m0,24l888,0e" stroked="t" o:allowincell="f" style="position:absolute;left:6299;top:1809;width:887;height:2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732,1822" to="6732,200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652;top:200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group id="shape_0" style="position:absolute;left:6252;top:1197;width:180;height:360">
                  <v:rect id="shape_0" fillcolor="white" stroked="t" o:allowincell="f" style="position:absolute;left:6252;top:13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340,1197" to="6340,13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6436;top:1437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204" path="m0,0l0,204e" stroked="t" o:allowincell="f" style="position:absolute;left:7203;top:1172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5319;top:632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6328;top:201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5680,129" to="6039,488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6220,129" to="6579,488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7036,645" to="7395,1004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4800;top:1209;width:180;height:361">
                  <v:rect id="shape_0" fillcolor="white" stroked="t" o:allowincell="f" style="position:absolute;left:4800;top:139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888,1209" to="4888,13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7920;top:1197;width:180;height:360">
                  <v:rect id="shape_0" fillcolor="white" stroked="t" o:allowincell="f" style="position:absolute;left:7920;top:13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008,1197" to="8008,13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260;top:129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4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204;top:1833;width:180;height:360">
                  <v:rect id="shape_0" fillcolor="white" stroked="t" o:allowincell="f" style="position:absolute;left:6204;top:201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292,1833" to="6292,20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629400</wp:posOffset>
                </wp:positionH>
                <wp:positionV relativeFrom="paragraph">
                  <wp:posOffset>20955</wp:posOffset>
                </wp:positionV>
                <wp:extent cx="1296670" cy="586740"/>
                <wp:effectExtent l="0" t="0" r="5080" b="5715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6720" cy="586800"/>
                          <a:chOff x="0" y="0"/>
                          <a:chExt cx="1296720" cy="586800"/>
                        </a:xfrm>
                      </wpg:grpSpPr>
                      <wps:wsp>
                        <wps:cNvSpPr/>
                        <wps:spPr>
                          <a:xfrm>
                            <a:off x="90792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380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040" y="342360"/>
                            <a:ext cx="8611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6" h="12">
                                <a:moveTo>
                                  <a:pt x="0" y="12"/>
                                </a:moveTo>
                                <a:lnTo>
                                  <a:pt x="13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7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64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4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764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880" y="4572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96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768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22pt;margin-top:1.65pt;width:102.1pt;height:46.2pt" coordorigin="10440,33" coordsize="2042,924">
                <v:oval id="shape_0" fillcolor="white" stroked="t" o:allowincell="f" style="position:absolute;left:11870;top:129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1510,189" to="11869,18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510,213" to="11869,21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690,213" to="11690,5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356,12" path="m0,12l1356,0e" stroked="t" o:allowincell="f" style="position:absolute;left:11029;top:572;width:135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1030,585" to="11030,76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1474,585" to="11474,76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black" stroked="t" o:allowincell="f" style="position:absolute;left:10946;top:777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rect id="shape_0" fillcolor="white" stroked="t" o:allowincell="f" style="position:absolute;left:11318;top:11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0440;top:33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11394;top:753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11906,573" to="11906,7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1822;top:7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12302;top:765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2382,573" to="12382,75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00100</wp:posOffset>
                </wp:positionH>
                <wp:positionV relativeFrom="paragraph">
                  <wp:posOffset>-2540</wp:posOffset>
                </wp:positionV>
                <wp:extent cx="2339340" cy="1546860"/>
                <wp:effectExtent l="0" t="3810" r="5715" b="0"/>
                <wp:wrapNone/>
                <wp:docPr id="2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39280" cy="1546920"/>
                          <a:chOff x="0" y="0"/>
                          <a:chExt cx="2339280" cy="1546920"/>
                        </a:xfrm>
                      </wpg:grpSpPr>
                      <wpg:grpSp>
                        <wpg:cNvGrpSpPr/>
                        <wpg:grpSpPr>
                          <a:xfrm>
                            <a:off x="102096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84800" y="3888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760" y="442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080" y="3963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85800" y="449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" y="677520"/>
                            <a:ext cx="11196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3" h="1">
                                <a:moveTo>
                                  <a:pt x="0" y="1"/>
                                </a:moveTo>
                                <a:lnTo>
                                  <a:pt x="176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5168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7040" y="6782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2196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4572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669960"/>
                            <a:ext cx="51804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6" h="12">
                                <a:moveTo>
                                  <a:pt x="0" y="0"/>
                                </a:moveTo>
                                <a:lnTo>
                                  <a:pt x="816" y="12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19320"/>
                            <a:ext cx="118872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72" h="1">
                                <a:moveTo>
                                  <a:pt x="18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28880" y="914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38360" y="38880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06400" y="66240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760" y="319320"/>
                            <a:ext cx="72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120">
                                <a:moveTo>
                                  <a:pt x="0" y="0"/>
                                </a:moveTo>
                                <a:lnTo>
                                  <a:pt x="0" y="12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0560" y="45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3908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082160" y="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72800" y="685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87120" y="6782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156400" y="6706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685800" y="131832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3480" y="7923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4880" y="846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9360" y="8460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9600" y="1066320"/>
                            <a:ext cx="1173600" cy="1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48" h="24">
                                <a:moveTo>
                                  <a:pt x="0" y="24"/>
                                </a:moveTo>
                                <a:lnTo>
                                  <a:pt x="1848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032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200" y="10821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1203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1440" y="11887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240" y="1196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7800" y="1196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8560" y="107460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8200" y="670680"/>
                            <a:ext cx="720" cy="12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204">
                                <a:moveTo>
                                  <a:pt x="0" y="0"/>
                                </a:moveTo>
                                <a:lnTo>
                                  <a:pt x="0" y="204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7848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25160" y="10591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56200" y="419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-0.2pt;width:184.25pt;height:121.8pt" coordorigin="1260,-4" coordsize="3685,2436">
                <v:group id="shape_0" style="position:absolute;left:2868;top:1064;width:180;height:360">
                  <v:rect id="shape_0" fillcolor="white" stroked="t" o:allowincell="f" style="position:absolute;left:2868;top:12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957,1064" to="2957,12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white" stroked="t" o:allowincell="f" style="position:absolute;left:2496;top:60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148,692" to="2507,69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956;top:62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2340,704" to="2340,106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763,1" path="m0,1l1763,0e" stroked="t" o:allowincell="f" style="position:absolute;left:1620;top:1063;width:176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2444;top:1064;width:180;height:360">
                  <v:rect id="shape_0" fillcolor="white" stroked="t" o:allowincell="f" style="position:absolute;left:2444;top:12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532,1064" to="2532,12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949;top:1064;width:180;height:373">
                  <v:line id="shape_0" from="2044,1064" to="2044,12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949;top:12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2712,128" to="3071,1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2521;top: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120" path="m0,0l0,120e" stroked="t" o:allowincell="f" style="position:absolute;left:3935;top:499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816,12" path="m0,0l816,12e" stroked="t" o:allowincell="f" style="position:absolute;left:3948;top:1051;width:81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872,1" path="m1872,0l0,0e" stroked="t" o:allowincell="f" style="position:absolute;left:2063;top:499;width:1871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2881,140" to="2881,49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3840;top:608;width:732;height:442">
                  <v:oval id="shape_0" fillcolor="white" stroked="t" o:allowincell="f" style="position:absolute;left:4393;top:6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4033,680" to="4392,6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3840;top:6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224,692" to="4224,1051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,204" path="m0,0l0,204e" stroked="t" o:allowincell="f" style="position:absolute;left:3948;top:1039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,120" path="m0,0l0,120e" stroked="t" o:allowincell="f" style="position:absolute;left:2063;top:499;width:0;height:11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3072;top: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424,-4" to="2783,355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line id="shape_0" from="2964,-4" to="3323,355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532;top:1076;width:180;height:361">
                  <v:rect id="shape_0" fillcolor="white" stroked="t" o:allowincell="f" style="position:absolute;left:1532;top:12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620,1076" to="1620,12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4232;top:1064;width:180;height:360">
                  <v:rect id="shape_0" fillcolor="white" stroked="t" o:allowincell="f" style="position:absolute;left:4232;top:12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4321,1064" to="4321,12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260;top:-4;width:71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6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656;top:1052;width:180;height:372">
                  <v:line id="shape_0" from="4753,1052" to="4753,123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4656;top:12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2340;top:2072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3864;top:124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3504,1328" to="3863,132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684,1328" to="3684,16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848,24" path="m0,24l1848,0e" stroked="t" o:allowincell="f" style="position:absolute;left:3023;top:1675;width:1847;height:2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3025,1700" to="3025,18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468,1700" to="3468,187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black" stroked="t" o:allowincell="f" style="position:absolute;left:2940;top:1892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oval id="shape_0" fillcolor="white" stroked="t" o:allowincell="f" style="position:absolute;left:3389;top:186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3900,1688" to="3900,18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3817;top:188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296;top:188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4376,1688" to="4376,186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,204" path="m0,0l0,204e" stroked="t" o:allowincell="f" style="position:absolute;left:3383;top:1052;width:0;height:203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3313;top:123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4764;top:1664;width:180;height:372">
                  <v:line id="shape_0" from="4860,1664" to="4860,1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4764;top:1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2136,656" to="2495,65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29100</wp:posOffset>
                </wp:positionH>
                <wp:positionV relativeFrom="paragraph">
                  <wp:posOffset>-2540</wp:posOffset>
                </wp:positionV>
                <wp:extent cx="1089660" cy="601980"/>
                <wp:effectExtent l="0" t="0" r="5080" b="5715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601920"/>
                          <a:chOff x="0" y="0"/>
                          <a:chExt cx="1089720" cy="601920"/>
                        </a:xfrm>
                      </wpg:grpSpPr>
                      <wps:wsp>
                        <wps:cNvSpPr/>
                        <wps:spPr>
                          <a:xfrm>
                            <a:off x="78480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640" y="12204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3120" y="12960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36576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818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9752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8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3080" y="98280"/>
                            <a:ext cx="2592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" h="1">
                                <a:moveTo>
                                  <a:pt x="4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608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3pt;margin-top:-0.2pt;width:85.8pt;height:47.4pt" coordorigin="6660,-4" coordsize="1716,948">
                <v:oval id="shape_0" fillcolor="white" stroked="t" o:allowincell="f" style="position:absolute;left:7896;top:10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7524,188" to="7883,1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7705,200" to="7705,55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7201,572" to="8280,5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7104;top:572;width:180;height:372">
                  <v:line id="shape_0" from="7201,572" to="7201,75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7104;top:76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8196;top:572;width:180;height:361">
                  <v:rect id="shape_0" fillcolor="black" stroked="t" o:allowincell="f" style="position:absolute;left:8196;top:752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8285,572" to="8285,75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6660;top:-4;width:61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8,1" path="m408,0l0,0e" stroked="t" o:allowincell="f" style="position:absolute;left:7484;top:151;width:407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7335;top:9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172200</wp:posOffset>
                </wp:positionH>
                <wp:positionV relativeFrom="paragraph">
                  <wp:posOffset>-2540</wp:posOffset>
                </wp:positionV>
                <wp:extent cx="1120140" cy="480060"/>
                <wp:effectExtent l="0" t="0" r="5715" b="5080"/>
                <wp:wrapNone/>
                <wp:docPr id="3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20320" cy="480240"/>
                          <a:chOff x="0" y="0"/>
                          <a:chExt cx="1120320" cy="480240"/>
                        </a:xfrm>
                      </wpg:grpSpPr>
                      <wps:wsp>
                        <wps:cNvSpPr/>
                        <wps:spPr>
                          <a:xfrm>
                            <a:off x="1005840" y="6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200" y="13644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6360" y="13644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68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200" y="10656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03440" y="2516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6pt;margin-top:-0.2pt;width:88.2pt;height:37.8pt" coordorigin="9720,-4" coordsize="1764,756">
                <v:oval id="shape_0" fillcolor="white" stroked="t" o:allowincell="f" style="position:absolute;left:11304;top:10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10624;top:211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10911;top:211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10440;top:104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683,1" path="m0,1l683,0e" stroked="t" o:allowincell="f" style="position:absolute;left:10624;top:164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0828;top:392;width:180;height:360">
                  <v:rect id="shape_0" fillcolor="black" stroked="t" o:allowincell="f" style="position:absolute;left:10828;top:572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0916,392" to="10916,57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9720;top:-4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8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43000</wp:posOffset>
                </wp:positionH>
                <wp:positionV relativeFrom="paragraph">
                  <wp:posOffset>63500</wp:posOffset>
                </wp:positionV>
                <wp:extent cx="1363980" cy="662940"/>
                <wp:effectExtent l="0" t="0" r="5715" b="3175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4040" cy="663120"/>
                          <a:chOff x="0" y="0"/>
                          <a:chExt cx="1364040" cy="663120"/>
                        </a:xfrm>
                      </wpg:grpSpPr>
                      <wpg:grpSp>
                        <wpg:cNvGrpSpPr/>
                        <wpg:grpSpPr>
                          <a:xfrm>
                            <a:off x="95256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108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188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10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452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782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2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24956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914400" y="434520"/>
                            <a:ext cx="19044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pt;margin-top:5pt;width:107.4pt;height:52.15pt" coordorigin="1800,100" coordsize="2148,1043">
                <v:group id="shape_0" style="position:absolute;left:3300;top:676;width:180;height:372">
                  <v:line id="shape_0" from="3396,676" to="3396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3300;top:86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2652;top:220;width:732;height:443">
                  <v:oval id="shape_0" fillcolor="white" stroked="t" o:allowincell="f" style="position:absolute;left:3204;top:2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2844,292" to="3203,2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2652;top:2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3036,304" to="3036,66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2244,676" to="3863,6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2148;top:676;width:180;height:372">
                  <v:line id="shape_0" from="2244,676" to="2244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2148;top: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484;top:688;width:180;height:361">
                  <v:rect id="shape_0" fillcolor="white" stroked="t" o:allowincell="f" style="position:absolute;left:2484;top: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572,688" to="2572,86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868;top:676;width:180;height:372">
                  <v:line id="shape_0" from="2964,676" to="2964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2868;top: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shape id="shape_0" stroked="f" o:allowincell="f" style="position:absolute;left:1800;top:10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3768;top:676;width:180;height:372">
                  <v:line id="shape_0" from="3864,676" to="3864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3768;top:86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line id="shape_0" from="3240,784" to="3539,1143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429000</wp:posOffset>
                </wp:positionH>
                <wp:positionV relativeFrom="paragraph">
                  <wp:posOffset>63500</wp:posOffset>
                </wp:positionV>
                <wp:extent cx="1394460" cy="601980"/>
                <wp:effectExtent l="0" t="0" r="5080" b="5715"/>
                <wp:wrapNone/>
                <wp:docPr id="3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4640" cy="601920"/>
                          <a:chOff x="0" y="0"/>
                          <a:chExt cx="1394640" cy="601920"/>
                        </a:xfrm>
                      </wpg:grpSpPr>
                      <wpg:grpSp>
                        <wpg:cNvGrpSpPr/>
                        <wpg:grpSpPr>
                          <a:xfrm>
                            <a:off x="6631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6376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492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4372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611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8016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7460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pt;margin-top:5pt;width:109.8pt;height:47.4pt" coordorigin="5400,100" coordsize="2196,948">
                <v:group id="shape_0" style="position:absolute;left:6444;top:676;width:180;height:360">
                  <v:rect id="shape_0" fillcolor="white" stroked="t" o:allowincell="f" style="position:absolute;left:6444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532,676" to="6532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6288;top:220;width:732;height:443">
                  <v:oval id="shape_0" fillcolor="white" stroked="t" o:allowincell="f" style="position:absolute;left:6840;top:2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480,292" to="6839,2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6288;top:2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672,304" to="6672,66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5880,676" to="7499,6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5784;top:676;width:180;height:372">
                  <v:line id="shape_0" from="5880,676" to="5880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784;top: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6120;top:688;width:180;height:361">
                  <v:rect id="shape_0" fillcolor="white" stroked="t" o:allowincell="f" style="position:absolute;left:6120;top:8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208,688" to="6208,86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6756;top:676;width:180;height:360">
                  <v:rect id="shape_0" fillcolor="white" stroked="t" o:allowincell="f" style="position:absolute;left:6756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844,676" to="6844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7416;top:688;width:180;height:361">
                  <v:rect id="shape_0" fillcolor="black" stroked="t" o:allowincell="f" style="position:absolute;left:7416;top:86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7504,688" to="7504,86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400;top:10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092;top:676;width:180;height:360">
                  <v:rect id="shape_0" fillcolor="white" stroked="t" o:allowincell="f" style="position:absolute;left:7092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180,676" to="7180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172200</wp:posOffset>
                </wp:positionH>
                <wp:positionV relativeFrom="paragraph">
                  <wp:posOffset>635</wp:posOffset>
                </wp:positionV>
                <wp:extent cx="1371600" cy="601980"/>
                <wp:effectExtent l="0" t="0" r="5080" b="5715"/>
                <wp:wrapNone/>
                <wp:docPr id="3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601920"/>
                          <a:chOff x="0" y="0"/>
                          <a:chExt cx="1371600" cy="601920"/>
                        </a:xfrm>
                      </wpg:grpSpPr>
                      <wpg:grpSp>
                        <wpg:cNvGrpSpPr/>
                        <wpg:grpSpPr>
                          <a:xfrm>
                            <a:off x="54108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188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10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452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476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364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808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5748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4840" y="99000"/>
                            <a:ext cx="25200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10">
                                <a:moveTo>
                                  <a:pt x="0" y="10"/>
                                </a:moveTo>
                                <a:lnTo>
                                  <a:pt x="397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6pt;margin-top:0pt;width:108pt;height:47.4pt" coordorigin="9720,0" coordsize="2160,948">
                <v:group id="shape_0" style="position:absolute;left:10572;top:120;width:732;height:443">
                  <v:oval id="shape_0" fillcolor="white" stroked="t" o:allowincell="f" style="position:absolute;left:11124;top:13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0764,192" to="11123,19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0572;top:1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956,204" to="10956,56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164,576" to="11783,5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068;top:576;width:180;height:372">
                  <v:line id="shape_0" from="10164,576" to="10164,7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068;top:7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404;top:588;width:180;height:360">
                  <v:rect id="shape_0" fillcolor="white" stroked="t" o:allowincell="f" style="position:absolute;left:10404;top:7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492,588" to="10492,76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740;top:576;width:180;height:372">
                  <v:line id="shape_0" from="10836,576" to="10836,7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10740;top:76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11352;top:576;width:180;height:372">
                  <v:line id="shape_0" from="11448,576" to="11448,7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352;top:76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1040;top:576;width:180;height:360">
                  <v:rect id="shape_0" fillcolor="white" stroked="t" o:allowincell="f" style="position:absolute;left:11040;top:7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128,576" to="11128,7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1700;top:588;width:180;height:360">
                  <v:rect id="shape_0" fillcolor="black" stroked="t" o:allowincell="f" style="position:absolute;left:11700;top:76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1788,588" to="11788,76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9720;top: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7,10" path="m0,10l397,0e" stroked="t" o:allowincell="f" style="position:absolute;left:10751;top:156;width:396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6134100</wp:posOffset>
                </wp:positionH>
                <wp:positionV relativeFrom="paragraph">
                  <wp:posOffset>36195</wp:posOffset>
                </wp:positionV>
                <wp:extent cx="1638300" cy="1021080"/>
                <wp:effectExtent l="5080" t="0" r="5080" b="5715"/>
                <wp:wrapNone/>
                <wp:docPr id="3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8360" cy="1020960"/>
                          <a:chOff x="0" y="0"/>
                          <a:chExt cx="1638360" cy="1020960"/>
                        </a:xfrm>
                      </wpg:grpSpPr>
                      <wpg:grpSp>
                        <wpg:cNvGrpSpPr/>
                        <wpg:grpSpPr>
                          <a:xfrm>
                            <a:off x="9068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4864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2396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27600" y="784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048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23880" y="3715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4372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183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02920" y="4878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760" y="5410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0880" y="54864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840" y="784800"/>
                            <a:ext cx="6858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7848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93360" y="7848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914400" y="98280"/>
                            <a:ext cx="2592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8" h="1">
                                <a:moveTo>
                                  <a:pt x="408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280" y="4572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80784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28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68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48640" y="3657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3pt;margin-top:2.85pt;width:129pt;height:80.45pt" coordorigin="9660,57" coordsize="2580,1609">
                <v:group id="shape_0" style="position:absolute;left:11088;top:633;width:180;height:361">
                  <v:rect id="shape_0" fillcolor="white" stroked="t" o:allowincell="f" style="position:absolute;left:11088;top:81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176,633" to="11176,8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524,633" to="12143,63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800;top:633;width:180;height:373">
                  <v:line id="shape_0" from="10896,633" to="10896,8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800;top:82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176;top:1293;width:180;height:361">
                  <v:rect id="shape_0" fillcolor="white" stroked="t" o:allowincell="f" style="position:absolute;left:10176;top:14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264,1293" to="10264,147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1400;top:633;width:180;height:361">
                  <v:rect id="shape_0" fillcolor="white" stroked="t" o:allowincell="f" style="position:absolute;left:11400;top:81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488,633" to="11488,8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2060;top:642;width:180;height:360">
                  <v:rect id="shape_0" stroked="t" o:allowincell="f" style="position:absolute;left:12060;top:822;width:179;height:17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line id="shape_0" from="12148,642" to="12148,82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0044;top:57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736;top:633;width:180;height:361">
                  <v:rect id="shape_0" fillcolor="white" stroked="t" o:allowincell="f" style="position:absolute;left:11736;top:81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824,633" to="11824,81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oval id="shape_0" fillcolor="black" stroked="t" o:allowincell="f" style="position:absolute;left:10452;top:825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line id="shape_0" from="10080,909" to="10439,90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0260,921" to="10260,1280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9756,1293" to="10835,129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9660;top:1293;width:180;height:373">
                  <v:line id="shape_0" from="9756,1293" to="9756,147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9660;top:1485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752;top:1293;width:180;height:361">
                  <v:rect id="shape_0" fillcolor="white" stroked="t" o:allowincell="f" style="position:absolute;left:10752;top:1473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840,1293" to="10840,147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408,1" path="m408,0l0,0e" stroked="t" o:allowincell="f" style="position:absolute;left:11100;top:212;width:407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rect id="shape_0" fillcolor="white" stroked="t" o:allowincell="f" style="position:absolute;left:9900;top:777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10932;top:177;width:731;height:443">
                  <v:oval id="shape_0" fillcolor="white" stroked="t" o:allowincell="f" style="position:absolute;left:11484;top:18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1124,249" to="11483,24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0932;top:17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316,261" to="11316,620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524,633" to="10524,8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10640</wp:posOffset>
                </wp:positionH>
                <wp:positionV relativeFrom="paragraph">
                  <wp:posOffset>26035</wp:posOffset>
                </wp:positionV>
                <wp:extent cx="1089660" cy="601980"/>
                <wp:effectExtent l="0" t="0" r="5080" b="5715"/>
                <wp:wrapNone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601920"/>
                          <a:chOff x="0" y="0"/>
                          <a:chExt cx="1089720" cy="601920"/>
                        </a:xfrm>
                      </wpg:grpSpPr>
                      <wpg:grpSp>
                        <wpg:cNvGrpSpPr/>
                        <wpg:grpSpPr>
                          <a:xfrm>
                            <a:off x="609480" y="3600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34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1089720" cy="601920"/>
                          </a:xfrm>
                        </wpg:grpSpPr>
                        <wps:wsp>
                          <wps:cNvSpPr/>
                          <wps:spPr>
                            <a:xfrm>
                              <a:off x="784800" y="687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" y="1220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63120" y="1296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080" y="365760"/>
                              <a:ext cx="685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81880" y="36576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75240" y="36576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3888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bCs/>
                                    <w:iCs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3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3080" y="98280"/>
                              <a:ext cx="25920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8" h="1">
                                  <a:moveTo>
                                    <a:pt x="408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760" y="6084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3.2pt;margin-top:2.05pt;width:85.8pt;height:47.4pt" coordorigin="2064,41" coordsize="1716,948">
                <v:group id="shape_0" style="position:absolute;left:3024;top:608;width:180;height:360">
                  <v:rect id="shape_0" stroked="t" o:allowincell="f" style="position:absolute;left:3024;top:788;width:179;height:179;mso-wrap-style:none;v-text-anchor:middle">
                    <v:imagedata r:id="rId35" o:detectmouseclick="t"/>
                    <v:stroke color="black" weight="9360" joinstyle="miter" endcap="flat"/>
                    <w10:wrap type="none"/>
                  </v:rect>
                  <v:line id="shape_0" from="3112,608" to="3112,7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064;top:41;width:1716;height:948">
                  <v:oval id="shape_0" fillcolor="white" stroked="t" o:allowincell="f" style="position:absolute;left:3300;top:14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2928,233" to="3287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3108,245" to="3108,604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2604,617" to="3683,61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2508;top:617;width:180;height:372">
                    <v:line id="shape_0" from="2604,617" to="2604,79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white" stroked="t" o:allowincell="f" style="position:absolute;left:2508;top:809;width:179;height:17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v:group>
                  <v:group id="shape_0" style="position:absolute;left:3600;top:617;width:180;height:360">
                    <v:rect id="shape_0" fillcolor="black" stroked="t" o:allowincell="f" style="position:absolute;left:3600;top:797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3688,617" to="3688,79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2064;top:41;width:611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bCs/>
                              <w:iCs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8,1" path="m408,0l0,0e" stroked="t" o:allowincell="f" style="position:absolute;left:2888;top:196;width:407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rect id="shape_0" fillcolor="white" stroked="t" o:allowincell="f" style="position:absolute;left:2739;top:13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543300</wp:posOffset>
                </wp:positionH>
                <wp:positionV relativeFrom="paragraph">
                  <wp:posOffset>26035</wp:posOffset>
                </wp:positionV>
                <wp:extent cx="1089660" cy="601980"/>
                <wp:effectExtent l="0" t="0" r="5080" b="5715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9720" cy="601920"/>
                          <a:chOff x="0" y="0"/>
                          <a:chExt cx="1089720" cy="601920"/>
                        </a:xfrm>
                      </wpg:grpSpPr>
                      <wpg:grpSp>
                        <wpg:cNvGrpSpPr/>
                        <wpg:grpSpPr>
                          <a:xfrm>
                            <a:off x="609480" y="36000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36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1089720" cy="601920"/>
                          </a:xfrm>
                        </wpg:grpSpPr>
                        <wps:wsp>
                          <wps:cNvSpPr/>
                          <wps:spPr>
                            <a:xfrm>
                              <a:off x="784800" y="687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48640" y="12204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63120" y="12960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080" y="365760"/>
                              <a:ext cx="6858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281880" y="365760"/>
                              <a:ext cx="114480" cy="236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612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2040"/>
                                <a:ext cx="114480" cy="1144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75240" y="36576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38880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i/>
                                    <w:szCs w:val="18"/>
                                    <w:bCs/>
                                    <w:iCs/>
                                    <w:rFonts w:ascii="Times New Roman" w:hAnsi="Times New Roman" w:eastAsia="Times New Roman" w:cs="Times New Roman"/>
                                    <w:color w:val="auto"/>
                                    <w:lang w:val="fr-FR" w:bidi="ar-SA"/>
                                  </w:rPr>
                                  <w:t>F3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23080" y="98280"/>
                              <a:ext cx="259200" cy="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8" h="1">
                                  <a:moveTo>
                                    <a:pt x="408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8760" y="6084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9pt;margin-top:2.05pt;width:85.8pt;height:47.4pt" coordorigin="5580,41" coordsize="1716,948">
                <v:group id="shape_0" style="position:absolute;left:6540;top:608;width:180;height:360">
                  <v:rect id="shape_0" stroked="t" o:allowincell="f" style="position:absolute;left:6540;top:788;width:179;height:179;mso-wrap-style:none;v-text-anchor:middle">
                    <v:imagedata r:id="rId37" o:detectmouseclick="t"/>
                    <v:stroke color="black" weight="9360" joinstyle="miter" endcap="flat"/>
                    <w10:wrap type="none"/>
                  </v:rect>
                  <v:line id="shape_0" from="6629,608" to="6629,7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580;top:41;width:1716;height:948">
                  <v:oval id="shape_0" fillcolor="white" stroked="t" o:allowincell="f" style="position:absolute;left:6816;top:149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6444,233" to="6803,23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line id="shape_0" from="6625,245" to="6625,604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  <v:line id="shape_0" from="6121,617" to="7200,61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group id="shape_0" style="position:absolute;left:6024;top:617;width:180;height:372">
                    <v:line id="shape_0" from="6121,617" to="6121,79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  <v:oval id="shape_0" fillcolor="black" stroked="t" o:allowincell="f" style="position:absolute;left:6024;top:809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oval>
                  </v:group>
                  <v:group id="shape_0" style="position:absolute;left:7116;top:617;width:180;height:360">
                    <v:rect id="shape_0" fillcolor="black" stroked="t" o:allowincell="f" style="position:absolute;left:7116;top:797;width:179;height:179;mso-wrap-style:none;v-text-anchor:middle">
                      <v:fill o:detectmouseclick="t" type="solid" color2="white"/>
                      <v:stroke color="black" weight="9360" joinstyle="miter" endcap="flat"/>
                      <w10:wrap type="none"/>
                    </v:rect>
                    <v:line id="shape_0" from="7205,617" to="7205,796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5580;top:41;width:611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i/>
                              <w:szCs w:val="18"/>
                              <w:bCs/>
                              <w:iCs/>
                              <w:rFonts w:ascii="Times New Roman" w:hAnsi="Times New Roman" w:eastAsia="Times New Roman" w:cs="Times New Roman"/>
                              <w:color w:val="auto"/>
                              <w:lang w:val="fr-FR" w:bidi="ar-SA"/>
                            </w:rPr>
                            <w:t>F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08,1" path="m408,0l0,0e" stroked="t" o:allowincell="f" style="position:absolute;left:6404;top:196;width:407;height:0;mso-wrap-style:none;v-text-anchor:middle">
                    <v:fill o:detectmouseclick="t" on="false"/>
                    <v:stroke color="black" weight="9360" joinstyle="round" endcap="flat"/>
                    <w10:wrap type="none"/>
                  </v:shape>
                  <v:rect id="shape_0" fillcolor="white" stroked="t" o:allowincell="f" style="position:absolute;left:6255;top:13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00100</wp:posOffset>
                </wp:positionH>
                <wp:positionV relativeFrom="paragraph">
                  <wp:posOffset>99060</wp:posOffset>
                </wp:positionV>
                <wp:extent cx="1296670" cy="586740"/>
                <wp:effectExtent l="0" t="0" r="5080" b="5715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6720" cy="586800"/>
                          <a:chOff x="0" y="0"/>
                          <a:chExt cx="1296720" cy="586800"/>
                        </a:xfrm>
                      </wpg:grpSpPr>
                      <wps:wsp>
                        <wps:cNvSpPr/>
                        <wps:spPr>
                          <a:xfrm>
                            <a:off x="90792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990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9320" y="1144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380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040" y="342360"/>
                            <a:ext cx="861120" cy="7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6" h="12">
                                <a:moveTo>
                                  <a:pt x="0" y="12"/>
                                </a:moveTo>
                                <a:lnTo>
                                  <a:pt x="13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7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664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4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764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37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880" y="45720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096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768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240" y="46476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33000" y="3430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7.8pt;width:102.1pt;height:46.2pt" coordorigin="1260,156" coordsize="2042,924">
                <v:oval id="shape_0" fillcolor="white" stroked="t" o:allowincell="f" style="position:absolute;left:2690;top:25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330,312" to="2689,3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330,336" to="2689,33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510,336" to="2510,6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1356,12" path="m0,12l1356,0e" stroked="t" o:allowincell="f" style="position:absolute;left:1849;top:695;width:1355;height:11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1850,708" to="1850,8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2294,708" to="2294,8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767;top:90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2138;top:24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260;top:156;width:589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214;top:87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2726,696" to="2726,8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2642;top:888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black" stroked="t" o:allowincell="f" style="position:absolute;left:3122;top:888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rect>
                <v:line id="shape_0" from="3202,696" to="3202,87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200400</wp:posOffset>
                </wp:positionH>
                <wp:positionV relativeFrom="paragraph">
                  <wp:posOffset>99060</wp:posOffset>
                </wp:positionV>
                <wp:extent cx="2171700" cy="655320"/>
                <wp:effectExtent l="0" t="0" r="5715" b="381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71880" cy="655200"/>
                          <a:chOff x="0" y="0"/>
                          <a:chExt cx="2171880" cy="655200"/>
                        </a:xfrm>
                      </wpg:grpSpPr>
                      <wpg:grpSp>
                        <wpg:cNvGrpSpPr/>
                        <wpg:grpSpPr>
                          <a:xfrm>
                            <a:off x="1828800" y="3430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71680" y="35820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43080" y="4802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3840" y="6084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5240" y="1065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9720" y="1144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600" y="342360"/>
                            <a:ext cx="1943280" cy="23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60" h="36">
                                <a:moveTo>
                                  <a:pt x="0" y="36"/>
                                </a:moveTo>
                                <a:lnTo>
                                  <a:pt x="306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2160" y="3506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472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53560" y="532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25880" y="3506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32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0028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057400" y="3430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168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00200" y="3506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0840" y="358200"/>
                            <a:ext cx="228600" cy="297360"/>
                          </a:xfrm>
                        </wpg:grpSpPr>
                        <wps:wsp>
                          <wps:cNvSpPr/>
                          <wps:spPr>
                            <a:xfrm>
                              <a:off x="11448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20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0" y="6840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96360" y="3657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5240" y="8388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52pt;margin-top:7.8pt;width:171pt;height:51.5pt" coordorigin="5040,156" coordsize="3420,1030">
                <v:group id="shape_0" style="position:absolute;left:7920;top:696;width:180;height:372">
                  <v:line id="shape_0" from="8016,696" to="8016,87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black" stroked="t" o:allowincell="f" style="position:absolute;left:7920;top:88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oval>
                </v:group>
                <v:group id="shape_0" style="position:absolute;left:5940;top:720;width:180;height:372">
                  <v:line id="shape_0" from="6036,720" to="6036,8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940;top:9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rect id="shape_0" fillcolor="white" stroked="t" o:allowincell="f" style="position:absolute;left:5580;top:91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oval id="shape_0" fillcolor="white" stroked="t" o:allowincell="f" style="position:absolute;left:6936;top:25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line id="shape_0" from="6576,324" to="6935,32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756,336" to="6756,695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coordsize="3060,36" path="m0,36l3060,0e" stroked="t" o:allowincell="f" style="position:absolute;left:5315;top:695;width:3059;height:35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line id="shape_0" from="6744,708" to="6744,887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6660;top:90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6384;top:24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5040;top:15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128;top:708;width:180;height:360">
                  <v:rect id="shape_0" fillcolor="white" stroked="t" o:allowincell="f" style="position:absolute;left:7128;top:8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220,708" to="7220,8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6300;top:732;width:180;height:372">
                  <v:line id="shape_0" from="6396,732" to="6396,9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6300;top:92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8280;top:696;width:180;height:372">
                  <v:line id="shape_0" from="8376,696" to="8376,87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8280;top:8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7560;top:708;width:180;height:360">
                  <v:rect id="shape_0" fillcolor="white" stroked="t" o:allowincell="f" style="position:absolute;left:7560;top:8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7648,708" to="7648,8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136;top:720;width:359;height:467">
                  <v:line id="shape_0" from="5316,720" to="5316,8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black" stroked="t" o:allowincell="f" style="position:absolute;left:5232;top:900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5136,828" to="5495,118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5664,732" to="5664,911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576,288" to="6935,2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6400800</wp:posOffset>
                </wp:positionH>
                <wp:positionV relativeFrom="paragraph">
                  <wp:posOffset>99060</wp:posOffset>
                </wp:positionV>
                <wp:extent cx="1371600" cy="601980"/>
                <wp:effectExtent l="0" t="0" r="5080" b="5715"/>
                <wp:wrapNone/>
                <wp:docPr id="3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601920"/>
                          <a:chOff x="0" y="0"/>
                          <a:chExt cx="1371600" cy="601920"/>
                        </a:xfrm>
                      </wpg:grpSpPr>
                      <wpg:grpSp>
                        <wpg:cNvGrpSpPr/>
                        <wpg:grpSpPr>
                          <a:xfrm>
                            <a:off x="103428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108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188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210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3452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4764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3808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38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5748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4840" y="99000"/>
                            <a:ext cx="25200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10">
                                <a:moveTo>
                                  <a:pt x="0" y="10"/>
                                </a:moveTo>
                                <a:lnTo>
                                  <a:pt x="397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04pt;margin-top:7.8pt;width:108pt;height:47.4pt" coordorigin="10080,156" coordsize="2160,948">
                <v:group id="shape_0" style="position:absolute;left:11709;top:732;width:180;height:360">
                  <v:rect id="shape_0" fillcolor="white" stroked="t" o:allowincell="f" style="position:absolute;left:11709;top:9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797,732" to="11797,9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932;top:276;width:732;height:443">
                  <v:oval id="shape_0" fillcolor="white" stroked="t" o:allowincell="f" style="position:absolute;left:11484;top:2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1124,348" to="11483,34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0932;top:27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316,360" to="11316,719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524,732" to="12143,73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428;top:732;width:180;height:372">
                  <v:line id="shape_0" from="10524,732" to="10524,9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428;top:92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764;top:744;width:180;height:360">
                  <v:rect id="shape_0" fillcolor="black" stroked="t" o:allowincell="f" style="position:absolute;left:10764;top:924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10852,744" to="10852,9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1100;top:732;width:180;height:372">
                  <v:line id="shape_0" from="11196,732" to="11196,9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100;top:92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1400;top:732;width:180;height:360">
                  <v:rect id="shape_0" stroked="t" o:allowincell="f" style="position:absolute;left:11400;top:912;width:179;height:179;mso-wrap-style:none;v-text-anchor:middle">
                    <v:imagedata r:id="rId39" o:detectmouseclick="t"/>
                    <v:stroke color="black" weight="9360" joinstyle="miter" endcap="flat"/>
                    <w10:wrap type="none"/>
                  </v:rect>
                  <v:line id="shape_0" from="11488,732" to="11488,9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2060;top:744;width:180;height:360">
                  <v:rect id="shape_0" fillcolor="white" stroked="t" o:allowincell="f" style="position:absolute;left:12060;top:92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148,744" to="12148,92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0080;top:156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7,10" path="m0,10l397,0e" stroked="t" o:allowincell="f" style="position:absolute;left:11111;top:312;width:396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572000</wp:posOffset>
                </wp:positionH>
                <wp:positionV relativeFrom="paragraph">
                  <wp:posOffset>58420</wp:posOffset>
                </wp:positionV>
                <wp:extent cx="4008120" cy="1905000"/>
                <wp:effectExtent l="0" t="5080" r="3810" b="0"/>
                <wp:wrapNone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8240" cy="1905120"/>
                          <a:chOff x="0" y="0"/>
                          <a:chExt cx="4008240" cy="1905120"/>
                        </a:xfrm>
                      </wpg:grpSpPr>
                      <wps:wsp>
                        <wps:cNvSpPr/>
                        <wps:spPr>
                          <a:xfrm>
                            <a:off x="1379160" y="45720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41148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5360" y="464040"/>
                            <a:ext cx="720" cy="63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" h="996">
                                <a:moveTo>
                                  <a:pt x="0" y="9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1040" y="1104120"/>
                            <a:ext cx="92448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56" h="1">
                                <a:moveTo>
                                  <a:pt x="0" y="0"/>
                                </a:moveTo>
                                <a:lnTo>
                                  <a:pt x="1456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121932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7080" y="128700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9240" y="1287000"/>
                            <a:ext cx="6480" cy="213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" h="337">
                                <a:moveTo>
                                  <a:pt x="0" y="0"/>
                                </a:moveTo>
                                <a:lnTo>
                                  <a:pt x="10" y="337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080440" y="11048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197080" y="1257480"/>
                            <a:ext cx="433800" cy="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3" h="1">
                                <a:moveTo>
                                  <a:pt x="0" y="1"/>
                                </a:moveTo>
                                <a:lnTo>
                                  <a:pt x="683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7400" y="167652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2320" y="132588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I244T/I244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2360" y="109728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4240" y="1508760"/>
                            <a:ext cx="114480" cy="1144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145520" y="10972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389240" y="1104840"/>
                            <a:ext cx="114480" cy="299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7056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648440" y="1110600"/>
                            <a:ext cx="114480" cy="2991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70560"/>
                              <a:ext cx="11448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51840" y="2894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28800" y="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68240" y="290160"/>
                            <a:ext cx="81612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5" h="10">
                                <a:moveTo>
                                  <a:pt x="0" y="10"/>
                                </a:moveTo>
                                <a:lnTo>
                                  <a:pt x="1285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607760" y="28944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118240" y="28944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6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7632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423160" y="28188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379160" y="4345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392560" y="6933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969696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537640" y="46476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8320" y="41904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9320" y="47232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8720" y="694080"/>
                            <a:ext cx="81612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5" h="10">
                                <a:moveTo>
                                  <a:pt x="0" y="10"/>
                                </a:moveTo>
                                <a:lnTo>
                                  <a:pt x="1285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926080" y="6933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644200" y="6933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2331720" y="76212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072520" y="700920"/>
                            <a:ext cx="228600" cy="28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5364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6120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895480" y="108972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969696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40560" y="861120"/>
                            <a:ext cx="228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62240" y="868680"/>
                            <a:ext cx="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1640" y="1090440"/>
                            <a:ext cx="81612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5" h="10">
                                <a:moveTo>
                                  <a:pt x="0" y="10"/>
                                </a:moveTo>
                                <a:lnTo>
                                  <a:pt x="1285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543480" y="6933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147120" y="10897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12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flipH="1">
                            <a:off x="2834640" y="1158120"/>
                            <a:ext cx="228600" cy="228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390840" y="1089720"/>
                            <a:ext cx="228600" cy="28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5328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616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6084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779640" y="685800"/>
                            <a:ext cx="228600" cy="28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5328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48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6084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314880" y="6933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314880" y="39636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28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68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261240" y="815400"/>
                            <a:ext cx="11448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4880" y="685800"/>
                            <a:ext cx="57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632520" y="297360"/>
                            <a:ext cx="228600" cy="28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53280" y="0"/>
                              <a:ext cx="114480" cy="228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1412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969696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5800" y="0"/>
                                <a:ext cx="0" cy="1144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 flipH="1">
                              <a:off x="0" y="60840"/>
                              <a:ext cx="22860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739080" y="756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739080" y="297360"/>
                            <a:ext cx="5716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8320" y="29736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60pt;margin-top:4.6pt;width:315.55pt;height:150pt" coordorigin="7200,92" coordsize="6311,3000">
                <v:line id="shape_0" from="9372,812" to="9731,81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9180;top:740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coordsize="1,996" path="m0,996l0,0e" stroked="t" o:allowincell="f" style="position:absolute;left:9539;top:823;width:0;height:995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456,1" path="m0,0l1456,0e" stroked="t" o:allowincell="f" style="position:absolute;left:9107;top:1831;width:1455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oval id="shape_0" fillcolor="white" stroked="t" o:allowincell="f" style="position:absolute;left:11340;top:201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shape id="shape_0" coordsize="683,1" path="m0,1l683,0e" stroked="t" o:allowincell="f" style="position:absolute;left:10660;top:2119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coordsize="10,337" path="m0,0l10,337e" stroked="t" o:allowincell="f" style="position:absolute;left:10947;top:2119;width:9;height:336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0476;top:1832;width:180;height:360">
                  <v:rect id="shape_0" fillcolor="white" stroked="t" o:allowincell="f" style="position:absolute;left:10476;top:20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564,1832" to="10564,2011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683,1" path="m0,1l683,0e" stroked="t" o:allowincell="f" style="position:absolute;left:10660;top:2072;width:682;height:0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shape id="shape_0" stroked="f" o:allowincell="f" style="position:absolute;left:10440;top:2732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8;top:2180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I244T/I244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424,1820" to="11424,199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oval id="shape_0" fillcolor="black" stroked="t" o:allowincell="f" style="position:absolute;left:10876;top:2468;width:179;height:179;mso-wrap-style:none;v-text-anchor:middle">
                  <v:fill o:detectmouseclick="t" type="solid" color2="white"/>
                  <v:stroke color="black" weight="9360" joinstyle="miter" endcap="flat"/>
                  <w10:wrap type="none"/>
                </v:oval>
                <v:group id="shape_0" style="position:absolute;left:9004;top:1820;width:180;height:372">
                  <v:line id="shape_0" from="9100,1820" to="9100,1999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9004;top:201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9388;top:1832;width:180;height:470">
                  <v:group id="shape_0" style="position:absolute;left:9388;top:1832;width:180;height:360">
                    <v:rect id="shape_0" fillcolor="#969696" stroked="t" o:allowincell="f" style="position:absolute;left:9388;top:2012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9476,1832" to="9476,201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9388,1943" to="9567,2302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9796;top:1841;width:180;height:470">
                  <v:group id="shape_0" style="position:absolute;left:9796;top:1841;width:180;height:360">
                    <v:rect id="shape_0" fillcolor="#969696" stroked="t" o:allowincell="f" style="position:absolute;left:9796;top:2021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9884,1841" to="9884,2020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9796,1952" to="9975,231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0116;top:548;width:180;height:373">
                  <v:line id="shape_0" from="10212,548" to="10212,7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0116;top:74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080;top:92;width:732;height:443">
                  <v:oval id="shape_0" fillcolor="white" stroked="t" o:allowincell="f" style="position:absolute;left:10632;top:10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0272,164" to="10631,164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0080;top:9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464,176" to="10464,535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285,10" path="m0,10l1285,0e" stroked="t" o:allowincell="f" style="position:absolute;left:9827;top:549;width:1284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9732;top:548;width:180;height:373">
                  <v:line id="shape_0" from="9828,548" to="9828,7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9732;top:74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0536;top:548;width:180;height:361">
                  <v:rect id="shape_0" fillcolor="white" stroked="t" o:allowincell="f" style="position:absolute;left:10536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0624,548" to="10624,72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7200;top:212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1016;top:536;width:180;height:372">
                  <v:line id="shape_0" from="11112,536" to="11112,71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016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line id="shape_0" from="9372,776" to="9731,77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968;top:1184;width:180;height:372">
                  <v:line id="shape_0" from="11064,1184" to="11064,13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#969696" stroked="t" o:allowincell="f" style="position:absolute;left:10968;top:1376;width:179;height:179;mso-wrap-style:none;v-text-anchor:middle">
                    <v:fill o:detectmouseclick="t" type="solid" color2="#696969"/>
                    <v:stroke color="black" weight="9360" joinstyle="miter" endcap="flat"/>
                    <w10:wrap type="none"/>
                  </v:oval>
                </v:group>
                <v:line id="shape_0" from="11196,824" to="11555,824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rect id="shape_0" fillcolor="white" stroked="t" o:allowincell="f" style="position:absolute;left:11544;top:752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1388,836" to="11388,1195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285,10" path="m0,10l1285,0e" stroked="t" o:allowincell="f" style="position:absolute;left:10631;top:1185;width:1284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1808;top:1184;width:180;height:372">
                  <v:line id="shape_0" from="11904,1184" to="11904,13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1808;top:137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1364;top:1184;width:180;height:360">
                  <v:rect id="shape_0" fillcolor="white" stroked="t" o:allowincell="f" style="position:absolute;left:11364;top:136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1452,1184" to="11452,13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0872,1292" to="11231,1651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0464;top:1196;width:359;height:455">
                  <v:group id="shape_0" style="position:absolute;left:10548;top:1196;width:180;height:361">
                    <v:rect id="shape_0" fillcolor="#969696" stroked="t" o:allowincell="f" style="position:absolute;left:10548;top:1376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10636,1196" to="10636,1375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10464,1292" to="10823,1651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1760;top:1808;width:180;height:372">
                  <v:line id="shape_0" from="11856,1808" to="11856,19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#969696" stroked="t" o:allowincell="f" style="position:absolute;left:11760;top:2000;width:179;height:179;mso-wrap-style:none;v-text-anchor:middle">
                    <v:fill o:detectmouseclick="t" type="solid" color2="#696969"/>
                    <v:stroke color="black" weight="9360" joinstyle="miter" endcap="flat"/>
                    <w10:wrap type="none"/>
                  </v:oval>
                </v:group>
                <v:line id="shape_0" from="11988,1448" to="12347,144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12180,1460" to="12180,181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 id="shape_0" coordsize="1285,10" path="m0,10l1285,0e" stroked="t" o:allowincell="f" style="position:absolute;left:11423;top:1809;width:1284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2780;top:1184;width:180;height:372">
                  <v:line id="shape_0" from="12876,1184" to="12876,136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2780;top:137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12156;top:1808;width:180;height:360">
                  <v:rect id="shape_0" fillcolor="white" stroked="t" o:allowincell="f" style="position:absolute;left:12156;top:198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244,1808" to="12244,198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1664,1916" to="12023,2275" stroked="t" o:allowincell="f" style="position:absolute;flip:x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2540;top:1808;width:359;height:455">
                  <v:group id="shape_0" style="position:absolute;left:12624;top:1808;width:180;height:360">
                    <v:rect id="shape_0" fillcolor="#969696" stroked="t" o:allowincell="f" style="position:absolute;left:12624;top:1988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12712,1808" to="12712,1987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12540,1904" to="12899,2263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13152;top:1172;width:359;height:454">
                  <v:group id="shape_0" style="position:absolute;left:13236;top:1172;width:180;height:360">
                    <v:rect id="shape_0" fillcolor="#969696" stroked="t" o:allowincell="f" style="position:absolute;left:13236;top:1352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13324,1172" to="13324,1351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13152,1268" to="13511,1627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12420,1184" to="12420,136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12420;top:716;width:732;height:443">
                  <v:oval id="shape_0" fillcolor="white" stroked="t" o:allowincell="f" style="position:absolute;left:12972;top:72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12612,788" to="12971,788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12420;top:71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12804,800" to="12804,1159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rect id="shape_0" fillcolor="white" stroked="t" o:allowincell="f" style="position:absolute;left:12336;top:1376;width:179;height:17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line id="shape_0" from="12420,1172" to="13319,1172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8196;top:560;width:359;height:455">
                  <v:group id="shape_0" style="position:absolute;left:8280;top:560;width:180;height:360">
                    <v:rect id="shape_0" fillcolor="#969696" stroked="t" o:allowincell="f" style="position:absolute;left:8280;top:740;width:179;height:179;mso-wrap-style:none;v-text-anchor:middle">
                      <v:fill o:detectmouseclick="t" type="solid" color2="#696969"/>
                      <v:stroke color="black" weight="9360" joinstyle="miter" endcap="flat"/>
                      <w10:wrap type="none"/>
                    </v:rect>
                    <v:line id="shape_0" from="8368,560" to="8368,739" stroked="t" o:allowincell="f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v:group>
                  <v:line id="shape_0" from="8196,656" to="8555,1015" stroked="t" o:allowincell="f" style="position:absolute;flip:x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8364;top:104;width:732;height:442">
                  <v:oval id="shape_0" fillcolor="white" stroked="t" o:allowincell="f" style="position:absolute;left:8916;top:11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8556,176" to="8915,176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8364;top:10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8748,188" to="8748,547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8364,560" to="9263,560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9276,560" to="9276,739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800100</wp:posOffset>
                </wp:positionH>
                <wp:positionV relativeFrom="paragraph">
                  <wp:posOffset>55880</wp:posOffset>
                </wp:positionV>
                <wp:extent cx="1196340" cy="601980"/>
                <wp:effectExtent l="0" t="0" r="5080" b="5715"/>
                <wp:wrapNone/>
                <wp:docPr id="4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96280" cy="601920"/>
                          <a:chOff x="0" y="0"/>
                          <a:chExt cx="1196280" cy="601920"/>
                        </a:xfrm>
                      </wpg:grpSpPr>
                      <wpg:grpSp>
                        <wpg:cNvGrpSpPr/>
                        <wpg:grpSpPr>
                          <a:xfrm>
                            <a:off x="45720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8024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28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68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72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19320" y="366480"/>
                            <a:ext cx="816120" cy="6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85" h="10">
                                <a:moveTo>
                                  <a:pt x="0" y="10"/>
                                </a:moveTo>
                                <a:lnTo>
                                  <a:pt x="1285" y="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5920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084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631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08216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87624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3pt;margin-top:4.4pt;width:94.25pt;height:47.4pt" coordorigin="1260,88" coordsize="1885,948">
                <v:group id="shape_0" style="position:absolute;left:1980;top:664;width:180;height:372">
                  <v:line id="shape_0" from="2076,664" to="2076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980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017;top:208;width:731;height:443">
                  <v:oval id="shape_0" fillcolor="white" stroked="t" o:allowincell="f" style="position:absolute;left:2568;top:22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2208,280" to="2567,280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2017;top:2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400,292" to="2400,651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coordsize="1285,10" path="m0,10l1285,0e" stroked="t" o:allowincell="f" style="position:absolute;left:1763;top:665;width:1284;height:9;mso-wrap-style:none;v-text-anchor:middle">
                  <v:fill o:detectmouseclick="t" on="false"/>
                  <v:stroke color="black" weight="9360" joinstyle="round" endcap="flat"/>
                  <w10:wrap type="none"/>
                </v:shape>
                <v:group id="shape_0" style="position:absolute;left:1668;top:664;width:180;height:372">
                  <v:line id="shape_0" from="1764,664" to="1764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1668;top:856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2305;top:664;width:180;height:360">
                  <v:rect id="shape_0" fillcolor="white" stroked="t" o:allowincell="f" style="position:absolute;left:2305;top:8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392,664" to="2392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2964;top:676;width:180;height:360">
                  <v:rect id="shape_0" fillcolor="black" stroked="t" o:allowincell="f" style="position:absolute;left:2964;top:856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3052,676" to="3052,85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260;top:88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640;top:664;width:180;height:360">
                  <v:rect id="shape_0" fillcolor="white" stroked="t" o:allowincell="f" style="position:absolute;left:2640;top:844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2728,664" to="2728,843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743200</wp:posOffset>
                </wp:positionH>
                <wp:positionV relativeFrom="paragraph">
                  <wp:posOffset>25400</wp:posOffset>
                </wp:positionV>
                <wp:extent cx="1394460" cy="601980"/>
                <wp:effectExtent l="0" t="0" r="5080" b="5715"/>
                <wp:wrapNone/>
                <wp:docPr id="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94640" cy="601920"/>
                          <a:chOff x="0" y="0"/>
                          <a:chExt cx="1394640" cy="601920"/>
                        </a:xfrm>
                      </wpg:grpSpPr>
                      <wpg:grpSp>
                        <wpg:cNvGrpSpPr/>
                        <wpg:grpSpPr>
                          <a:xfrm>
                            <a:off x="563760" y="76320"/>
                            <a:ext cx="464760" cy="281880"/>
                          </a:xfrm>
                        </wpg:grpSpPr>
                        <wps:wsp>
                          <wps:cNvSpPr/>
                          <wps:spPr>
                            <a:xfrm>
                              <a:off x="350640" y="756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040" y="45720"/>
                              <a:ext cx="22860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4080" y="53280"/>
                              <a:ext cx="0" cy="2286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4920" y="365760"/>
                            <a:ext cx="10288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24372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5720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6112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blipFill rotWithShape="0">
                              <a:blip r:embed="rId40"/>
                              <a:tile tx="0" ty="0" sx="100000" sy="100000" algn="ctr"/>
                            </a:blip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280160" y="37332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457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i/>
                                  <w:szCs w:val="18"/>
                                  <w:bCs/>
                                  <w:i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F3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74600" y="365760"/>
                            <a:ext cx="11448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114480"/>
                              <a:ext cx="114480" cy="114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8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55200" y="365760"/>
                            <a:ext cx="114480" cy="236160"/>
                          </a:xfrm>
                        </wpg:grpSpPr>
                        <wps:wsp>
                          <wps:cNvSpPr/>
                          <wps:spPr>
                            <a:xfrm>
                              <a:off x="61200" y="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14480" cy="11448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6pt;margin-top:2pt;width:109.8pt;height:47.45pt" coordorigin="4320,40" coordsize="2196,949">
                <v:group id="shape_0" style="position:absolute;left:5208;top:160;width:732;height:443">
                  <v:oval id="shape_0" fillcolor="white" stroked="t" o:allowincell="f" style="position:absolute;left:5760;top:172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  <v:line id="shape_0" from="5400,232" to="5759,232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rect id="shape_0" fillcolor="white" stroked="t" o:allowincell="f" style="position:absolute;left:5208;top:160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5592,244" to="5592,603" stroked="t" o:allowincell="f" style="position:absolute;flip:y">
                    <v:stroke color="black" weight="9360" joinstyle="miter" endcap="flat"/>
                    <v:fill o:detectmouseclick="t" on="false"/>
                    <w10:wrap type="none"/>
                  </v:line>
                </v:group>
                <v:line id="shape_0" from="4800,616" to="6419,61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group id="shape_0" style="position:absolute;left:4704;top:616;width:180;height:373">
                  <v:line id="shape_0" from="4800,616" to="4800,7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4704;top:8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  <v:group id="shape_0" style="position:absolute;left:5040;top:628;width:180;height:361">
                  <v:rect id="shape_0" fillcolor="white" stroked="t" o:allowincell="f" style="position:absolute;left:5040;top:8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5128,628" to="5128,8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676;top:616;width:180;height:361">
                  <v:rect id="shape_0" stroked="t" o:allowincell="f" style="position:absolute;left:5676;top:797;width:179;height:179;mso-wrap-style:none;v-text-anchor:middle">
                    <v:imagedata r:id="rId41" o:detectmouseclick="t"/>
                    <v:stroke color="black" weight="9360" joinstyle="miter" endcap="flat"/>
                    <w10:wrap type="none"/>
                  </v:rect>
                  <v:line id="shape_0" from="5764,616" to="5764,7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6336;top:628;width:180;height:361">
                  <v:rect id="shape_0" fillcolor="black" stroked="t" o:allowincell="f" style="position:absolute;left:6336;top:808;width:179;height:179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line id="shape_0" from="6424,628" to="6424,807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4320;top:40;width:71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i/>
                            <w:szCs w:val="18"/>
                            <w:bCs/>
                            <w:i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F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012;top:616;width:180;height:361">
                  <v:rect id="shape_0" fillcolor="white" stroked="t" o:allowincell="f" style="position:absolute;left:6012;top:797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line id="shape_0" from="6100,616" to="6100,7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</v:group>
                <v:group id="shape_0" style="position:absolute;left:5352;top:616;width:180;height:373">
                  <v:line id="shape_0" from="5448,616" to="5448,795" stroked="t" o:allowincell="f" style="position:absolute">
                    <v:stroke color="black" weight="9360" joinstyle="miter" endcap="flat"/>
                    <v:fill o:detectmouseclick="t" on="false"/>
                    <w10:wrap type="none"/>
                  </v:line>
                  <v:oval id="shape_0" fillcolor="white" stroked="t" o:allowincell="f" style="position:absolute;left:5352;top:808;width:179;height:17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oval>
                </v:group>
              </v:group>
            </w:pict>
          </mc:Fallback>
        </mc:AlternateContent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5424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 w:eastAsia="en-US"/>
        </w:rPr>
      </w:pPr>
      <w:r>
        <w:rPr>
          <w:sz w:val="16"/>
          <w:szCs w:val="1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71500</wp:posOffset>
                </wp:positionH>
                <wp:positionV relativeFrom="paragraph">
                  <wp:posOffset>18415</wp:posOffset>
                </wp:positionV>
                <wp:extent cx="2514600" cy="1028700"/>
                <wp:effectExtent l="0" t="0" r="0" b="0"/>
                <wp:wrapNone/>
                <wp:docPr id="4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028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135890" cy="135890"/>
                                  <wp:effectExtent l="0" t="0" r="0" b="0"/>
                                  <wp:docPr id="44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284" t="-284" r="-284" b="-2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5890" cy="135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127000" cy="127000"/>
                                  <wp:effectExtent l="0" t="0" r="0" b="0"/>
                                  <wp:docPr id="4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284" t="-284" r="-284" b="-28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7000" cy="1270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ESR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Urolithiasi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08"/>
                                <w:tab w:val="left" w:pos="0" w:leader="none"/>
                              </w:tabs>
                              <w:ind w:left="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urological alter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08"/>
                                <w:tab w:val="left" w:pos="540" w:leader="none"/>
                              </w:tabs>
                              <w:ind w:left="0" w:hanging="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Cause of disease not done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pt;height:81pt;mso-wrap-distance-left:9.05pt;mso-wrap-distance-right:9.05pt;mso-wrap-distance-top:0pt;mso-wrap-distance-bottom:0pt;margin-top:1.45pt;mso-position-vertical-relative:text;margin-left: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135890" cy="135890"/>
                            <wp:effectExtent l="0" t="0" r="0" b="0"/>
                            <wp:docPr id="4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4"/>
                                    <a:srcRect l="-284" t="-284" r="-284" b="-28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5890" cy="1358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 </w:t>
                      </w:r>
                      <w:r>
                        <w:rPr/>
                        <w:drawing>
                          <wp:inline distT="0" distB="0" distL="0" distR="0">
                            <wp:extent cx="127000" cy="127000"/>
                            <wp:effectExtent l="0" t="0" r="0" b="0"/>
                            <wp:docPr id="47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7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5"/>
                                    <a:srcRect l="-284" t="-284" r="-284" b="-28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7000" cy="1270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t xml:space="preserve">  </w:t>
                      </w:r>
                      <w:r>
                        <w:rPr/>
                        <w:t>ESR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/>
                      </w:pPr>
                      <w:r>
                        <w:rPr/>
                        <w:t xml:space="preserve"> </w:t>
                      </w:r>
                      <w:r>
                        <w:rPr/>
                        <w:t>Urolithiasi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tabs>
                          <w:tab w:val="clear" w:pos="708"/>
                          <w:tab w:val="left" w:pos="0" w:leader="none"/>
                        </w:tabs>
                        <w:ind w:left="0" w:hanging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urological alter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08"/>
                          <w:tab w:val="left" w:pos="540" w:leader="none"/>
                        </w:tabs>
                        <w:ind w:left="0" w:hanging="0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Cause of disease not done</w:t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tabs>
          <w:tab w:val="clear" w:pos="708"/>
          <w:tab w:val="left" w:pos="6224" w:leader="none"/>
        </w:tabs>
        <w:rPr>
          <w:vanish/>
          <w:lang w:val="en-GB"/>
        </w:rPr>
      </w:pPr>
      <w:r>
        <w:rPr>
          <w:sz w:val="16"/>
          <w:szCs w:val="16"/>
        </w:rPr>
        <w:tab/>
      </w:r>
      <w:bookmarkStart w:id="0" w:name="_PictureBullets"/>
      <w:bookmarkEnd w:id="0"/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4.75pt;height:10.55pt" o:bullet="t">
        <v:imagedata r:id="rId1" o:title=""/>
      </v:shape>
    </w:pict>
  </w:numPicBullet>
  <w:numPicBullet w:numPicBulletId="1">
    <w:pict>
      <v:shape style="width:26.35pt;height:10pt" o:bullet="t">
        <v:imagedata r:id="rId2" o:title=""/>
      </v:shape>
    </w:pict>
  </w:numPicBullet>
  <w:numPicBullet w:numPicBulletId="2">
    <w:pict>
      <v:shape style="width:10pt;height:10pt" o:bullet="t">
        <v:imagedata r:id="rId3" o:title=""/>
      </v:shape>
    </w:pict>
  </w:numPicBullet>
  <w:abstractNum w:abstractNumId="1"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PicBulletId w:val="2"/>
      <w:lvlJc w:val="left"/>
      <w:pPr>
        <w:tabs>
          <w:tab w:val="num" w:pos="540"/>
        </w:tabs>
        <w:ind w:left="5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2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2.png"/><Relationship Id="rId21" Type="http://schemas.openxmlformats.org/officeDocument/2006/relationships/image" Target="media/image2.png"/><Relationship Id="rId22" Type="http://schemas.openxmlformats.org/officeDocument/2006/relationships/image" Target="media/image2.png"/><Relationship Id="rId23" Type="http://schemas.openxmlformats.org/officeDocument/2006/relationships/image" Target="media/image2.png"/><Relationship Id="rId24" Type="http://schemas.openxmlformats.org/officeDocument/2006/relationships/image" Target="media/image2.png"/><Relationship Id="rId25" Type="http://schemas.openxmlformats.org/officeDocument/2006/relationships/image" Target="media/image2.png"/><Relationship Id="rId26" Type="http://schemas.openxmlformats.org/officeDocument/2006/relationships/image" Target="media/image2.png"/><Relationship Id="rId27" Type="http://schemas.openxmlformats.org/officeDocument/2006/relationships/image" Target="media/image2.png"/><Relationship Id="rId28" Type="http://schemas.openxmlformats.org/officeDocument/2006/relationships/image" Target="media/image3.png"/><Relationship Id="rId29" Type="http://schemas.openxmlformats.org/officeDocument/2006/relationships/image" Target="media/image4.png"/><Relationship Id="rId30" Type="http://schemas.openxmlformats.org/officeDocument/2006/relationships/image" Target="media/image3.png"/><Relationship Id="rId31" Type="http://schemas.openxmlformats.org/officeDocument/2006/relationships/image" Target="media/image4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5.wmf"/><Relationship Id="rId43" Type="http://schemas.openxmlformats.org/officeDocument/2006/relationships/image" Target="media/image6.wmf"/><Relationship Id="rId44" Type="http://schemas.openxmlformats.org/officeDocument/2006/relationships/image" Target="media/image5.wmf"/><Relationship Id="rId45" Type="http://schemas.openxmlformats.org/officeDocument/2006/relationships/image" Target="media/image6.wmf"/><Relationship Id="rId46" Type="http://schemas.openxmlformats.org/officeDocument/2006/relationships/numbering" Target="numbering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7.wmf"/><Relationship Id="rId2" Type="http://schemas.openxmlformats.org/officeDocument/2006/relationships/image" Target="media/image8.wmf"/><Relationship Id="rId3" Type="http://schemas.openxmlformats.org/officeDocument/2006/relationships/image" Target="media/image9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1:05:00Z</dcterms:created>
  <dc:creator>DR FREDJ NASSIM</dc:creator>
  <dc:description/>
  <cp:keywords/>
  <dc:language>en-US</dc:language>
  <cp:lastModifiedBy>Rachel Sartain</cp:lastModifiedBy>
  <dcterms:modified xsi:type="dcterms:W3CDTF">2011-05-19T11:05:00Z</dcterms:modified>
  <cp:revision>2</cp:revision>
  <dc:subject/>
  <dc:title/>
</cp:coreProperties>
</file>